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8E009E" w14:textId="56E70C82" w:rsidR="000915DB" w:rsidRPr="00FE69D3" w:rsidRDefault="0095792E" w:rsidP="00F72D78">
      <w:pPr>
        <w:widowControl/>
        <w:jc w:val="left"/>
        <w:rPr>
          <w:rFonts w:ascii="Times New Roman" w:hAnsi="Times New Roman"/>
          <w:sz w:val="22"/>
          <w:szCs w:val="21"/>
        </w:rPr>
      </w:pPr>
      <w:bookmarkStart w:id="0" w:name="_GoBack"/>
      <w:bookmarkEnd w:id="0"/>
      <w:r w:rsidRPr="00FE69D3">
        <w:rPr>
          <w:rFonts w:ascii="Times New Roman" w:hAnsi="Times New Roman"/>
          <w:b/>
          <w:sz w:val="22"/>
          <w:szCs w:val="21"/>
        </w:rPr>
        <w:t xml:space="preserve">S2 </w:t>
      </w:r>
      <w:r w:rsidR="00786F47" w:rsidRPr="00FE69D3">
        <w:rPr>
          <w:rFonts w:ascii="Times New Roman" w:hAnsi="Times New Roman"/>
          <w:b/>
          <w:sz w:val="22"/>
          <w:szCs w:val="21"/>
        </w:rPr>
        <w:t>Table</w:t>
      </w:r>
      <w:r w:rsidR="000915DB" w:rsidRPr="00FE69D3">
        <w:rPr>
          <w:rFonts w:ascii="Times New Roman" w:hAnsi="Times New Roman"/>
          <w:b/>
          <w:sz w:val="22"/>
          <w:szCs w:val="21"/>
        </w:rPr>
        <w:t>. Reclassification</w:t>
      </w:r>
      <w:r w:rsidR="00C32459" w:rsidRPr="00FE69D3">
        <w:rPr>
          <w:rFonts w:ascii="Times New Roman" w:hAnsi="Times New Roman"/>
          <w:b/>
          <w:sz w:val="22"/>
          <w:szCs w:val="21"/>
        </w:rPr>
        <w:t xml:space="preserve"> tables</w:t>
      </w:r>
      <w:r w:rsidR="000915DB" w:rsidRPr="00FE69D3">
        <w:rPr>
          <w:rFonts w:ascii="Times New Roman" w:hAnsi="Times New Roman"/>
          <w:b/>
          <w:sz w:val="22"/>
          <w:szCs w:val="21"/>
        </w:rPr>
        <w:t xml:space="preserve"> for </w:t>
      </w:r>
      <w:r w:rsidR="00786F47" w:rsidRPr="00FE69D3">
        <w:rPr>
          <w:rFonts w:ascii="Times New Roman" w:hAnsi="Times New Roman"/>
          <w:b/>
          <w:sz w:val="22"/>
          <w:szCs w:val="21"/>
        </w:rPr>
        <w:t>NRI calculation for subsequent MetS risk</w:t>
      </w:r>
      <w:r w:rsidR="000915DB" w:rsidRPr="00FE69D3">
        <w:rPr>
          <w:rFonts w:ascii="Times New Roman" w:hAnsi="Times New Roman"/>
          <w:b/>
          <w:sz w:val="22"/>
          <w:szCs w:val="21"/>
        </w:rPr>
        <w:t>.</w:t>
      </w:r>
      <w:r w:rsidR="003B589E">
        <w:rPr>
          <w:rFonts w:ascii="Times New Roman" w:hAnsi="Times New Roman"/>
          <w:sz w:val="22"/>
        </w:rPr>
        <w:t xml:space="preserve"> </w:t>
      </w:r>
      <w:r w:rsidR="00F72D78" w:rsidRPr="00FE69D3">
        <w:rPr>
          <w:rFonts w:ascii="Times New Roman" w:hAnsi="Times New Roman"/>
          <w:sz w:val="22"/>
        </w:rPr>
        <w:t>Reclassification was assessed using these two tables: those with subsequent MetS (</w:t>
      </w:r>
      <w:r w:rsidR="00F72D78" w:rsidRPr="00FE69D3">
        <w:rPr>
          <w:rFonts w:ascii="Times New Roman" w:hAnsi="Times New Roman"/>
          <w:i/>
          <w:sz w:val="22"/>
        </w:rPr>
        <w:t>Top</w:t>
      </w:r>
      <w:r w:rsidR="00F72D78" w:rsidRPr="00FE69D3">
        <w:rPr>
          <w:rFonts w:ascii="Times New Roman" w:hAnsi="Times New Roman"/>
          <w:sz w:val="22"/>
        </w:rPr>
        <w:t>) and those without (</w:t>
      </w:r>
      <w:r w:rsidR="00F72D78" w:rsidRPr="00FE69D3">
        <w:rPr>
          <w:rFonts w:ascii="Times New Roman" w:hAnsi="Times New Roman"/>
          <w:i/>
          <w:sz w:val="22"/>
        </w:rPr>
        <w:t>Bottom</w:t>
      </w:r>
      <w:r w:rsidR="00F72D78" w:rsidRPr="00FE69D3">
        <w:rPr>
          <w:rFonts w:ascii="Times New Roman" w:hAnsi="Times New Roman"/>
          <w:sz w:val="22"/>
        </w:rPr>
        <w:t>).  Although 209 people were misclassified in the top table, 5646 people without outcome (subsequent Mets) were correctly reclassified into lower risk category. Consequently, 34% of Non-MetS population were correctly reclassified.</w:t>
      </w:r>
    </w:p>
    <w:p w14:paraId="34138366" w14:textId="77777777" w:rsidR="008074B9" w:rsidRPr="00FE69D3" w:rsidRDefault="008074B9" w:rsidP="008074B9">
      <w:pPr>
        <w:rPr>
          <w:rFonts w:ascii="Times New Roman" w:hAnsi="Times New Roman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4"/>
        <w:gridCol w:w="1090"/>
        <w:gridCol w:w="951"/>
        <w:gridCol w:w="1082"/>
        <w:gridCol w:w="1282"/>
        <w:gridCol w:w="1221"/>
        <w:gridCol w:w="1544"/>
      </w:tblGrid>
      <w:tr w:rsidR="00FE69D3" w:rsidRPr="00FE69D3" w14:paraId="19510CED" w14:textId="77777777" w:rsidTr="002E3E51">
        <w:tc>
          <w:tcPr>
            <w:tcW w:w="1324" w:type="dxa"/>
          </w:tcPr>
          <w:p w14:paraId="6BA4BCE3" w14:textId="77777777" w:rsidR="00786F47" w:rsidRPr="00FE69D3" w:rsidRDefault="00786F47" w:rsidP="008074B9">
            <w:pPr>
              <w:rPr>
                <w:rFonts w:ascii="Times New Roman" w:hAnsi="Times New Roman"/>
                <w:szCs w:val="21"/>
              </w:rPr>
            </w:pPr>
            <w:r w:rsidRPr="00FE69D3">
              <w:rPr>
                <w:rFonts w:ascii="Times New Roman" w:hAnsi="Times New Roman"/>
                <w:szCs w:val="21"/>
              </w:rPr>
              <w:t>Outcome (+)</w:t>
            </w:r>
          </w:p>
        </w:tc>
        <w:tc>
          <w:tcPr>
            <w:tcW w:w="4405" w:type="dxa"/>
            <w:gridSpan w:val="4"/>
          </w:tcPr>
          <w:p w14:paraId="29EF52B1" w14:textId="77777777" w:rsidR="00786F47" w:rsidRPr="00FE69D3" w:rsidRDefault="00786F47" w:rsidP="008074B9">
            <w:pPr>
              <w:rPr>
                <w:rFonts w:ascii="Times New Roman" w:hAnsi="Times New Roman"/>
                <w:szCs w:val="21"/>
              </w:rPr>
            </w:pPr>
            <w:r w:rsidRPr="00FE69D3">
              <w:rPr>
                <w:rFonts w:ascii="Times New Roman" w:hAnsi="Times New Roman"/>
                <w:szCs w:val="21"/>
              </w:rPr>
              <w:t>Final score</w:t>
            </w:r>
          </w:p>
        </w:tc>
        <w:tc>
          <w:tcPr>
            <w:tcW w:w="2765" w:type="dxa"/>
            <w:gridSpan w:val="2"/>
          </w:tcPr>
          <w:p w14:paraId="5D441E73" w14:textId="66395839" w:rsidR="00786F47" w:rsidRPr="00FE69D3" w:rsidRDefault="00786F47" w:rsidP="008074B9">
            <w:pPr>
              <w:rPr>
                <w:rFonts w:ascii="Times New Roman" w:hAnsi="Times New Roman"/>
                <w:szCs w:val="21"/>
              </w:rPr>
            </w:pPr>
            <w:r w:rsidRPr="00FE69D3">
              <w:rPr>
                <w:rFonts w:ascii="Times New Roman" w:hAnsi="Times New Roman"/>
                <w:szCs w:val="21"/>
              </w:rPr>
              <w:t>Up reclassified</w:t>
            </w:r>
          </w:p>
        </w:tc>
      </w:tr>
      <w:tr w:rsidR="00FE69D3" w:rsidRPr="00FE69D3" w14:paraId="43627C79" w14:textId="77777777" w:rsidTr="00786F47">
        <w:tc>
          <w:tcPr>
            <w:tcW w:w="1324" w:type="dxa"/>
            <w:vMerge w:val="restart"/>
          </w:tcPr>
          <w:p w14:paraId="5569B032" w14:textId="77777777" w:rsidR="00786F47" w:rsidRPr="00FE69D3" w:rsidRDefault="00786F47" w:rsidP="008074B9">
            <w:pPr>
              <w:rPr>
                <w:rFonts w:ascii="Times New Roman" w:hAnsi="Times New Roman"/>
                <w:szCs w:val="21"/>
              </w:rPr>
            </w:pPr>
            <w:r w:rsidRPr="00FE69D3">
              <w:rPr>
                <w:rFonts w:ascii="Times New Roman" w:hAnsi="Times New Roman"/>
                <w:szCs w:val="21"/>
              </w:rPr>
              <w:t>Model based of 5 MetS factors</w:t>
            </w:r>
          </w:p>
        </w:tc>
        <w:tc>
          <w:tcPr>
            <w:tcW w:w="1090" w:type="dxa"/>
          </w:tcPr>
          <w:p w14:paraId="52994EAC" w14:textId="77777777" w:rsidR="00786F47" w:rsidRPr="00FE69D3" w:rsidRDefault="00786F47" w:rsidP="008074B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51" w:type="dxa"/>
          </w:tcPr>
          <w:p w14:paraId="5E6BF486" w14:textId="77777777" w:rsidR="00786F47" w:rsidRPr="00FE69D3" w:rsidRDefault="00786F47" w:rsidP="008074B9">
            <w:pPr>
              <w:rPr>
                <w:rFonts w:ascii="Times New Roman" w:hAnsi="Times New Roman"/>
                <w:szCs w:val="21"/>
              </w:rPr>
            </w:pPr>
            <w:r w:rsidRPr="00FE69D3">
              <w:rPr>
                <w:rFonts w:ascii="Times New Roman" w:hAnsi="Times New Roman"/>
                <w:szCs w:val="21"/>
              </w:rPr>
              <w:t>[0, 2%]</w:t>
            </w:r>
          </w:p>
        </w:tc>
        <w:tc>
          <w:tcPr>
            <w:tcW w:w="1082" w:type="dxa"/>
          </w:tcPr>
          <w:p w14:paraId="6E90A2ED" w14:textId="77777777" w:rsidR="00786F47" w:rsidRPr="00FE69D3" w:rsidRDefault="00786F47" w:rsidP="008074B9">
            <w:pPr>
              <w:rPr>
                <w:rFonts w:ascii="Times New Roman" w:hAnsi="Times New Roman"/>
                <w:szCs w:val="21"/>
              </w:rPr>
            </w:pPr>
            <w:r w:rsidRPr="00FE69D3">
              <w:rPr>
                <w:rFonts w:ascii="Times New Roman" w:hAnsi="Times New Roman"/>
                <w:szCs w:val="21"/>
              </w:rPr>
              <w:t>[2%, 9%]</w:t>
            </w:r>
          </w:p>
        </w:tc>
        <w:tc>
          <w:tcPr>
            <w:tcW w:w="1282" w:type="dxa"/>
          </w:tcPr>
          <w:p w14:paraId="3DC74DAB" w14:textId="77777777" w:rsidR="00786F47" w:rsidRPr="00FE69D3" w:rsidRDefault="00786F47" w:rsidP="008074B9">
            <w:pPr>
              <w:rPr>
                <w:rFonts w:ascii="Times New Roman" w:hAnsi="Times New Roman"/>
                <w:szCs w:val="21"/>
              </w:rPr>
            </w:pPr>
            <w:r w:rsidRPr="00FE69D3">
              <w:rPr>
                <w:rFonts w:ascii="Times New Roman" w:hAnsi="Times New Roman"/>
                <w:szCs w:val="21"/>
              </w:rPr>
              <w:t>[9%, 100%]</w:t>
            </w:r>
          </w:p>
        </w:tc>
        <w:tc>
          <w:tcPr>
            <w:tcW w:w="1221" w:type="dxa"/>
          </w:tcPr>
          <w:p w14:paraId="50CCBBD6" w14:textId="43C57F53" w:rsidR="00786F47" w:rsidRPr="00FE69D3" w:rsidRDefault="00786F47" w:rsidP="008074B9">
            <w:pPr>
              <w:rPr>
                <w:rFonts w:ascii="Times New Roman" w:hAnsi="Times New Roman"/>
                <w:szCs w:val="21"/>
              </w:rPr>
            </w:pPr>
            <w:r w:rsidRPr="00FE69D3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1544" w:type="dxa"/>
          </w:tcPr>
          <w:p w14:paraId="21FB5E6F" w14:textId="2ACDE489" w:rsidR="00786F47" w:rsidRPr="00FE69D3" w:rsidRDefault="00786F47" w:rsidP="00786F47">
            <w:pPr>
              <w:rPr>
                <w:rFonts w:ascii="Times New Roman" w:hAnsi="Times New Roman"/>
                <w:szCs w:val="21"/>
              </w:rPr>
            </w:pPr>
            <w:r w:rsidRPr="00FE69D3">
              <w:rPr>
                <w:rFonts w:ascii="Times New Roman" w:hAnsi="Times New Roman"/>
                <w:szCs w:val="21"/>
              </w:rPr>
              <w:t xml:space="preserve">% </w:t>
            </w:r>
          </w:p>
        </w:tc>
      </w:tr>
      <w:tr w:rsidR="00FE69D3" w:rsidRPr="00FE69D3" w14:paraId="2445AC88" w14:textId="77777777" w:rsidTr="00786F47">
        <w:tc>
          <w:tcPr>
            <w:tcW w:w="1324" w:type="dxa"/>
            <w:vMerge/>
          </w:tcPr>
          <w:p w14:paraId="344E17FB" w14:textId="77777777" w:rsidR="00786F47" w:rsidRPr="00FE69D3" w:rsidRDefault="00786F47" w:rsidP="008074B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90" w:type="dxa"/>
          </w:tcPr>
          <w:p w14:paraId="32FAD2D9" w14:textId="77777777" w:rsidR="00786F47" w:rsidRPr="00FE69D3" w:rsidRDefault="00786F47" w:rsidP="008074B9">
            <w:pPr>
              <w:rPr>
                <w:rFonts w:ascii="Times New Roman" w:hAnsi="Times New Roman"/>
                <w:szCs w:val="21"/>
              </w:rPr>
            </w:pPr>
            <w:r w:rsidRPr="00FE69D3">
              <w:rPr>
                <w:rFonts w:ascii="Times New Roman" w:hAnsi="Times New Roman"/>
                <w:szCs w:val="21"/>
              </w:rPr>
              <w:t>[0, 2%]</w:t>
            </w:r>
          </w:p>
        </w:tc>
        <w:tc>
          <w:tcPr>
            <w:tcW w:w="951" w:type="dxa"/>
          </w:tcPr>
          <w:p w14:paraId="5B77A06D" w14:textId="77777777" w:rsidR="00786F47" w:rsidRPr="00FE69D3" w:rsidRDefault="00786F47" w:rsidP="008074B9">
            <w:pPr>
              <w:rPr>
                <w:rFonts w:ascii="Times New Roman" w:hAnsi="Times New Roman"/>
                <w:szCs w:val="21"/>
              </w:rPr>
            </w:pPr>
            <w:r w:rsidRPr="00FE69D3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082" w:type="dxa"/>
          </w:tcPr>
          <w:p w14:paraId="17526E63" w14:textId="77777777" w:rsidR="00786F47" w:rsidRPr="00FE69D3" w:rsidRDefault="00786F47" w:rsidP="008074B9">
            <w:pPr>
              <w:rPr>
                <w:rFonts w:ascii="Times New Roman" w:hAnsi="Times New Roman"/>
                <w:szCs w:val="21"/>
              </w:rPr>
            </w:pPr>
            <w:r w:rsidRPr="00FE69D3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282" w:type="dxa"/>
          </w:tcPr>
          <w:p w14:paraId="506177F2" w14:textId="77777777" w:rsidR="00786F47" w:rsidRPr="00FE69D3" w:rsidRDefault="00786F47" w:rsidP="008074B9">
            <w:pPr>
              <w:rPr>
                <w:rFonts w:ascii="Times New Roman" w:hAnsi="Times New Roman"/>
                <w:szCs w:val="21"/>
              </w:rPr>
            </w:pPr>
            <w:r w:rsidRPr="00FE69D3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221" w:type="dxa"/>
          </w:tcPr>
          <w:p w14:paraId="44FB6B92" w14:textId="1F792375" w:rsidR="00786F47" w:rsidRPr="00FE69D3" w:rsidRDefault="00786F47" w:rsidP="008074B9">
            <w:pPr>
              <w:rPr>
                <w:rFonts w:ascii="Times New Roman" w:hAnsi="Times New Roman"/>
                <w:szCs w:val="21"/>
              </w:rPr>
            </w:pPr>
            <w:r w:rsidRPr="00FE69D3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544" w:type="dxa"/>
          </w:tcPr>
          <w:p w14:paraId="464370A8" w14:textId="594EF435" w:rsidR="00786F47" w:rsidRPr="00FE69D3" w:rsidRDefault="00786F47" w:rsidP="008074B9">
            <w:pPr>
              <w:rPr>
                <w:rFonts w:ascii="Times New Roman" w:hAnsi="Times New Roman"/>
                <w:szCs w:val="21"/>
              </w:rPr>
            </w:pPr>
            <w:r w:rsidRPr="00FE69D3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FE69D3" w:rsidRPr="00FE69D3" w14:paraId="0723C750" w14:textId="77777777" w:rsidTr="00786F47">
        <w:tc>
          <w:tcPr>
            <w:tcW w:w="1324" w:type="dxa"/>
            <w:vMerge/>
          </w:tcPr>
          <w:p w14:paraId="1FF8AC88" w14:textId="77777777" w:rsidR="00786F47" w:rsidRPr="00FE69D3" w:rsidRDefault="00786F47" w:rsidP="008074B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90" w:type="dxa"/>
          </w:tcPr>
          <w:p w14:paraId="21FFB00E" w14:textId="77777777" w:rsidR="00786F47" w:rsidRPr="00FE69D3" w:rsidRDefault="00786F47" w:rsidP="008074B9">
            <w:pPr>
              <w:rPr>
                <w:rFonts w:ascii="Times New Roman" w:hAnsi="Times New Roman"/>
                <w:szCs w:val="21"/>
              </w:rPr>
            </w:pPr>
            <w:r w:rsidRPr="00FE69D3">
              <w:rPr>
                <w:rFonts w:ascii="Times New Roman" w:hAnsi="Times New Roman"/>
                <w:szCs w:val="21"/>
              </w:rPr>
              <w:t>[2%, 9%]</w:t>
            </w:r>
          </w:p>
        </w:tc>
        <w:tc>
          <w:tcPr>
            <w:tcW w:w="951" w:type="dxa"/>
          </w:tcPr>
          <w:p w14:paraId="6911C9F9" w14:textId="77777777" w:rsidR="00786F47" w:rsidRPr="00FE69D3" w:rsidRDefault="00786F47" w:rsidP="008074B9">
            <w:pPr>
              <w:rPr>
                <w:rFonts w:ascii="Times New Roman" w:hAnsi="Times New Roman"/>
                <w:szCs w:val="21"/>
              </w:rPr>
            </w:pPr>
            <w:r w:rsidRPr="00FE69D3">
              <w:rPr>
                <w:rFonts w:ascii="Times New Roman" w:hAnsi="Times New Roman"/>
                <w:szCs w:val="21"/>
              </w:rPr>
              <w:t>45</w:t>
            </w:r>
          </w:p>
        </w:tc>
        <w:tc>
          <w:tcPr>
            <w:tcW w:w="1082" w:type="dxa"/>
          </w:tcPr>
          <w:p w14:paraId="6A7E3AD5" w14:textId="77777777" w:rsidR="00786F47" w:rsidRPr="00FE69D3" w:rsidRDefault="00786F47" w:rsidP="008074B9">
            <w:pPr>
              <w:rPr>
                <w:rFonts w:ascii="Times New Roman" w:hAnsi="Times New Roman"/>
                <w:szCs w:val="21"/>
              </w:rPr>
            </w:pPr>
            <w:r w:rsidRPr="00FE69D3">
              <w:rPr>
                <w:rFonts w:ascii="Times New Roman" w:hAnsi="Times New Roman"/>
                <w:szCs w:val="21"/>
              </w:rPr>
              <w:t>94</w:t>
            </w:r>
          </w:p>
        </w:tc>
        <w:tc>
          <w:tcPr>
            <w:tcW w:w="1282" w:type="dxa"/>
          </w:tcPr>
          <w:p w14:paraId="07A3F45E" w14:textId="77777777" w:rsidR="00786F47" w:rsidRPr="00FE69D3" w:rsidRDefault="00786F47" w:rsidP="008074B9">
            <w:pPr>
              <w:rPr>
                <w:rFonts w:ascii="Times New Roman" w:hAnsi="Times New Roman"/>
                <w:szCs w:val="21"/>
              </w:rPr>
            </w:pPr>
            <w:r w:rsidRPr="00FE69D3"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1221" w:type="dxa"/>
          </w:tcPr>
          <w:p w14:paraId="3C3E0DDB" w14:textId="0551F109" w:rsidR="00786F47" w:rsidRPr="00FE69D3" w:rsidRDefault="00786F47" w:rsidP="008074B9">
            <w:pPr>
              <w:rPr>
                <w:rFonts w:ascii="Times New Roman" w:hAnsi="Times New Roman"/>
                <w:szCs w:val="21"/>
              </w:rPr>
            </w:pPr>
            <w:r w:rsidRPr="00FE69D3">
              <w:rPr>
                <w:rFonts w:ascii="Times New Roman" w:hAnsi="Times New Roman"/>
                <w:szCs w:val="21"/>
              </w:rPr>
              <w:t>-31</w:t>
            </w:r>
          </w:p>
        </w:tc>
        <w:tc>
          <w:tcPr>
            <w:tcW w:w="1544" w:type="dxa"/>
          </w:tcPr>
          <w:p w14:paraId="37E27EB5" w14:textId="7C5AA377" w:rsidR="00786F47" w:rsidRPr="00FE69D3" w:rsidRDefault="00786F47" w:rsidP="008074B9">
            <w:pPr>
              <w:rPr>
                <w:rFonts w:ascii="Times New Roman" w:hAnsi="Times New Roman"/>
                <w:szCs w:val="21"/>
              </w:rPr>
            </w:pPr>
            <w:r w:rsidRPr="00FE69D3">
              <w:rPr>
                <w:rFonts w:ascii="Times New Roman" w:hAnsi="Times New Roman"/>
                <w:szCs w:val="21"/>
              </w:rPr>
              <w:t>-39</w:t>
            </w:r>
          </w:p>
        </w:tc>
      </w:tr>
      <w:tr w:rsidR="00786F47" w:rsidRPr="00FE69D3" w14:paraId="43D19C97" w14:textId="77777777" w:rsidTr="00786F47">
        <w:tc>
          <w:tcPr>
            <w:tcW w:w="1324" w:type="dxa"/>
            <w:vMerge/>
          </w:tcPr>
          <w:p w14:paraId="02A20E93" w14:textId="77777777" w:rsidR="00786F47" w:rsidRPr="00FE69D3" w:rsidRDefault="00786F47" w:rsidP="008074B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90" w:type="dxa"/>
          </w:tcPr>
          <w:p w14:paraId="1E15CDF5" w14:textId="77777777" w:rsidR="00786F47" w:rsidRPr="00FE69D3" w:rsidRDefault="00786F47" w:rsidP="008074B9">
            <w:pPr>
              <w:rPr>
                <w:rFonts w:ascii="Times New Roman" w:hAnsi="Times New Roman"/>
                <w:szCs w:val="21"/>
              </w:rPr>
            </w:pPr>
            <w:r w:rsidRPr="00FE69D3">
              <w:rPr>
                <w:rFonts w:ascii="Times New Roman" w:hAnsi="Times New Roman"/>
                <w:szCs w:val="21"/>
              </w:rPr>
              <w:t>[9%, 100%]</w:t>
            </w:r>
          </w:p>
        </w:tc>
        <w:tc>
          <w:tcPr>
            <w:tcW w:w="951" w:type="dxa"/>
          </w:tcPr>
          <w:p w14:paraId="458AFE75" w14:textId="77777777" w:rsidR="00786F47" w:rsidRPr="00FE69D3" w:rsidRDefault="00786F47" w:rsidP="008074B9">
            <w:pPr>
              <w:rPr>
                <w:rFonts w:ascii="Times New Roman" w:hAnsi="Times New Roman"/>
                <w:szCs w:val="21"/>
              </w:rPr>
            </w:pPr>
            <w:r w:rsidRPr="00FE69D3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082" w:type="dxa"/>
          </w:tcPr>
          <w:p w14:paraId="00509FCE" w14:textId="77777777" w:rsidR="00786F47" w:rsidRPr="00FE69D3" w:rsidRDefault="00786F47" w:rsidP="008074B9">
            <w:pPr>
              <w:rPr>
                <w:rFonts w:ascii="Times New Roman" w:hAnsi="Times New Roman"/>
                <w:szCs w:val="21"/>
              </w:rPr>
            </w:pPr>
            <w:r w:rsidRPr="00FE69D3">
              <w:rPr>
                <w:rFonts w:ascii="Times New Roman" w:hAnsi="Times New Roman"/>
                <w:szCs w:val="21"/>
              </w:rPr>
              <w:t>178</w:t>
            </w:r>
          </w:p>
        </w:tc>
        <w:tc>
          <w:tcPr>
            <w:tcW w:w="1282" w:type="dxa"/>
          </w:tcPr>
          <w:p w14:paraId="300F5863" w14:textId="77777777" w:rsidR="00786F47" w:rsidRPr="00FE69D3" w:rsidRDefault="00786F47" w:rsidP="008074B9">
            <w:pPr>
              <w:rPr>
                <w:rFonts w:ascii="Times New Roman" w:hAnsi="Times New Roman"/>
                <w:szCs w:val="21"/>
              </w:rPr>
            </w:pPr>
            <w:r w:rsidRPr="00FE69D3">
              <w:rPr>
                <w:rFonts w:ascii="Times New Roman" w:hAnsi="Times New Roman"/>
                <w:szCs w:val="21"/>
              </w:rPr>
              <w:t>1304</w:t>
            </w:r>
          </w:p>
        </w:tc>
        <w:tc>
          <w:tcPr>
            <w:tcW w:w="1221" w:type="dxa"/>
          </w:tcPr>
          <w:p w14:paraId="12CADEB1" w14:textId="33989C38" w:rsidR="00786F47" w:rsidRPr="00FE69D3" w:rsidRDefault="00786F47" w:rsidP="008074B9">
            <w:pPr>
              <w:rPr>
                <w:rFonts w:ascii="Times New Roman" w:hAnsi="Times New Roman"/>
                <w:szCs w:val="21"/>
              </w:rPr>
            </w:pPr>
            <w:r w:rsidRPr="00FE69D3">
              <w:rPr>
                <w:rFonts w:ascii="Times New Roman" w:hAnsi="Times New Roman"/>
                <w:szCs w:val="21"/>
              </w:rPr>
              <w:t>-178</w:t>
            </w:r>
          </w:p>
        </w:tc>
        <w:tc>
          <w:tcPr>
            <w:tcW w:w="1544" w:type="dxa"/>
          </w:tcPr>
          <w:p w14:paraId="57BE8A6F" w14:textId="33A66DB1" w:rsidR="00786F47" w:rsidRPr="00FE69D3" w:rsidRDefault="00786F47" w:rsidP="008074B9">
            <w:pPr>
              <w:rPr>
                <w:rFonts w:ascii="Times New Roman" w:hAnsi="Times New Roman"/>
                <w:szCs w:val="21"/>
              </w:rPr>
            </w:pPr>
            <w:r w:rsidRPr="00FE69D3">
              <w:rPr>
                <w:rFonts w:ascii="Times New Roman" w:hAnsi="Times New Roman"/>
                <w:szCs w:val="21"/>
              </w:rPr>
              <w:t>-12</w:t>
            </w:r>
          </w:p>
        </w:tc>
      </w:tr>
    </w:tbl>
    <w:p w14:paraId="5B7125A5" w14:textId="77777777" w:rsidR="008074B9" w:rsidRPr="00FE69D3" w:rsidRDefault="008074B9" w:rsidP="008074B9">
      <w:pPr>
        <w:rPr>
          <w:rFonts w:ascii="Times New Roman" w:hAnsi="Times New Roman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8"/>
        <w:gridCol w:w="1083"/>
        <w:gridCol w:w="990"/>
        <w:gridCol w:w="1084"/>
        <w:gridCol w:w="1272"/>
        <w:gridCol w:w="1210"/>
        <w:gridCol w:w="1537"/>
      </w:tblGrid>
      <w:tr w:rsidR="00FE69D3" w:rsidRPr="00FE69D3" w14:paraId="50BABD00" w14:textId="77777777" w:rsidTr="002E3E51">
        <w:tc>
          <w:tcPr>
            <w:tcW w:w="1318" w:type="dxa"/>
          </w:tcPr>
          <w:p w14:paraId="1EBE0E26" w14:textId="77777777" w:rsidR="00786F47" w:rsidRPr="00FE69D3" w:rsidRDefault="00786F47" w:rsidP="008074B9">
            <w:pPr>
              <w:rPr>
                <w:rFonts w:ascii="Times New Roman" w:hAnsi="Times New Roman"/>
                <w:szCs w:val="21"/>
              </w:rPr>
            </w:pPr>
            <w:r w:rsidRPr="00FE69D3">
              <w:rPr>
                <w:rFonts w:ascii="Times New Roman" w:hAnsi="Times New Roman"/>
                <w:szCs w:val="21"/>
              </w:rPr>
              <w:t>Outcome (-)</w:t>
            </w:r>
          </w:p>
        </w:tc>
        <w:tc>
          <w:tcPr>
            <w:tcW w:w="4429" w:type="dxa"/>
            <w:gridSpan w:val="4"/>
          </w:tcPr>
          <w:p w14:paraId="7C318E29" w14:textId="77777777" w:rsidR="00786F47" w:rsidRPr="00FE69D3" w:rsidRDefault="00786F47" w:rsidP="008074B9">
            <w:pPr>
              <w:rPr>
                <w:rFonts w:ascii="Times New Roman" w:hAnsi="Times New Roman"/>
                <w:szCs w:val="21"/>
              </w:rPr>
            </w:pPr>
            <w:r w:rsidRPr="00FE69D3">
              <w:rPr>
                <w:rFonts w:ascii="Times New Roman" w:hAnsi="Times New Roman"/>
                <w:szCs w:val="21"/>
              </w:rPr>
              <w:t>Final score</w:t>
            </w:r>
          </w:p>
        </w:tc>
        <w:tc>
          <w:tcPr>
            <w:tcW w:w="2747" w:type="dxa"/>
            <w:gridSpan w:val="2"/>
          </w:tcPr>
          <w:p w14:paraId="1427AA3E" w14:textId="59D63F89" w:rsidR="00786F47" w:rsidRPr="00FE69D3" w:rsidRDefault="00786F47" w:rsidP="008074B9">
            <w:pPr>
              <w:rPr>
                <w:rFonts w:ascii="Times New Roman" w:hAnsi="Times New Roman"/>
                <w:szCs w:val="21"/>
              </w:rPr>
            </w:pPr>
            <w:r w:rsidRPr="00FE69D3">
              <w:rPr>
                <w:rFonts w:ascii="Times New Roman" w:hAnsi="Times New Roman"/>
                <w:szCs w:val="21"/>
              </w:rPr>
              <w:t>Down reclassified</w:t>
            </w:r>
          </w:p>
        </w:tc>
      </w:tr>
      <w:tr w:rsidR="00FE69D3" w:rsidRPr="00FE69D3" w14:paraId="600EE88E" w14:textId="77777777" w:rsidTr="00786F47">
        <w:tc>
          <w:tcPr>
            <w:tcW w:w="1318" w:type="dxa"/>
            <w:vMerge w:val="restart"/>
          </w:tcPr>
          <w:p w14:paraId="26F196D9" w14:textId="77777777" w:rsidR="00786F47" w:rsidRPr="00FE69D3" w:rsidRDefault="00786F47" w:rsidP="008074B9">
            <w:pPr>
              <w:rPr>
                <w:rFonts w:ascii="Times New Roman" w:hAnsi="Times New Roman"/>
                <w:szCs w:val="21"/>
              </w:rPr>
            </w:pPr>
            <w:r w:rsidRPr="00FE69D3">
              <w:rPr>
                <w:rFonts w:ascii="Times New Roman" w:hAnsi="Times New Roman"/>
                <w:szCs w:val="21"/>
              </w:rPr>
              <w:t>Model based of 5 MetS factors</w:t>
            </w:r>
          </w:p>
        </w:tc>
        <w:tc>
          <w:tcPr>
            <w:tcW w:w="1083" w:type="dxa"/>
          </w:tcPr>
          <w:p w14:paraId="1D34C140" w14:textId="77777777" w:rsidR="00786F47" w:rsidRPr="00FE69D3" w:rsidRDefault="00786F47" w:rsidP="008074B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90" w:type="dxa"/>
          </w:tcPr>
          <w:p w14:paraId="0BE6737E" w14:textId="77777777" w:rsidR="00786F47" w:rsidRPr="00FE69D3" w:rsidRDefault="00786F47" w:rsidP="008074B9">
            <w:pPr>
              <w:rPr>
                <w:rFonts w:ascii="Times New Roman" w:hAnsi="Times New Roman"/>
                <w:szCs w:val="21"/>
              </w:rPr>
            </w:pPr>
            <w:r w:rsidRPr="00FE69D3">
              <w:rPr>
                <w:rFonts w:ascii="Times New Roman" w:hAnsi="Times New Roman"/>
                <w:szCs w:val="21"/>
              </w:rPr>
              <w:t>[0, 2%]</w:t>
            </w:r>
          </w:p>
        </w:tc>
        <w:tc>
          <w:tcPr>
            <w:tcW w:w="1084" w:type="dxa"/>
          </w:tcPr>
          <w:p w14:paraId="22E967F1" w14:textId="77777777" w:rsidR="00786F47" w:rsidRPr="00FE69D3" w:rsidRDefault="00786F47" w:rsidP="008074B9">
            <w:pPr>
              <w:rPr>
                <w:rFonts w:ascii="Times New Roman" w:hAnsi="Times New Roman"/>
                <w:szCs w:val="21"/>
              </w:rPr>
            </w:pPr>
            <w:r w:rsidRPr="00FE69D3">
              <w:rPr>
                <w:rFonts w:ascii="Times New Roman" w:hAnsi="Times New Roman"/>
                <w:szCs w:val="21"/>
              </w:rPr>
              <w:t>[2%, 9%]</w:t>
            </w:r>
          </w:p>
        </w:tc>
        <w:tc>
          <w:tcPr>
            <w:tcW w:w="1272" w:type="dxa"/>
          </w:tcPr>
          <w:p w14:paraId="6F4540BF" w14:textId="77777777" w:rsidR="00786F47" w:rsidRPr="00FE69D3" w:rsidRDefault="00786F47" w:rsidP="008074B9">
            <w:pPr>
              <w:rPr>
                <w:rFonts w:ascii="Times New Roman" w:hAnsi="Times New Roman"/>
                <w:szCs w:val="21"/>
              </w:rPr>
            </w:pPr>
            <w:r w:rsidRPr="00FE69D3">
              <w:rPr>
                <w:rFonts w:ascii="Times New Roman" w:hAnsi="Times New Roman"/>
                <w:szCs w:val="21"/>
              </w:rPr>
              <w:t>[9%, 100%]</w:t>
            </w:r>
          </w:p>
        </w:tc>
        <w:tc>
          <w:tcPr>
            <w:tcW w:w="1210" w:type="dxa"/>
          </w:tcPr>
          <w:p w14:paraId="69F6ACAB" w14:textId="0B505326" w:rsidR="00786F47" w:rsidRPr="00FE69D3" w:rsidRDefault="00786F47" w:rsidP="008074B9">
            <w:pPr>
              <w:rPr>
                <w:rFonts w:ascii="Times New Roman" w:hAnsi="Times New Roman"/>
                <w:szCs w:val="21"/>
              </w:rPr>
            </w:pPr>
            <w:r w:rsidRPr="00FE69D3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1537" w:type="dxa"/>
          </w:tcPr>
          <w:p w14:paraId="4ED1C211" w14:textId="23928D42" w:rsidR="00786F47" w:rsidRPr="00FE69D3" w:rsidRDefault="00786F47" w:rsidP="00786F47">
            <w:pPr>
              <w:rPr>
                <w:rFonts w:ascii="Times New Roman" w:hAnsi="Times New Roman"/>
                <w:szCs w:val="21"/>
              </w:rPr>
            </w:pPr>
            <w:r w:rsidRPr="00FE69D3">
              <w:rPr>
                <w:rFonts w:ascii="Times New Roman" w:hAnsi="Times New Roman"/>
                <w:szCs w:val="21"/>
              </w:rPr>
              <w:t xml:space="preserve">% </w:t>
            </w:r>
          </w:p>
        </w:tc>
      </w:tr>
      <w:tr w:rsidR="00FE69D3" w:rsidRPr="00FE69D3" w14:paraId="6544CAF7" w14:textId="77777777" w:rsidTr="00786F47">
        <w:tc>
          <w:tcPr>
            <w:tcW w:w="1318" w:type="dxa"/>
            <w:vMerge/>
          </w:tcPr>
          <w:p w14:paraId="36FC7C62" w14:textId="77777777" w:rsidR="00786F47" w:rsidRPr="00FE69D3" w:rsidRDefault="00786F47" w:rsidP="008074B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83" w:type="dxa"/>
          </w:tcPr>
          <w:p w14:paraId="0F3C8B8E" w14:textId="77777777" w:rsidR="00786F47" w:rsidRPr="00FE69D3" w:rsidRDefault="00786F47" w:rsidP="008074B9">
            <w:pPr>
              <w:rPr>
                <w:rFonts w:ascii="Times New Roman" w:hAnsi="Times New Roman"/>
                <w:szCs w:val="21"/>
              </w:rPr>
            </w:pPr>
            <w:r w:rsidRPr="00FE69D3">
              <w:rPr>
                <w:rFonts w:ascii="Times New Roman" w:hAnsi="Times New Roman"/>
                <w:szCs w:val="21"/>
              </w:rPr>
              <w:t>[0, 2%]</w:t>
            </w:r>
          </w:p>
        </w:tc>
        <w:tc>
          <w:tcPr>
            <w:tcW w:w="990" w:type="dxa"/>
          </w:tcPr>
          <w:p w14:paraId="20C272CC" w14:textId="77777777" w:rsidR="00786F47" w:rsidRPr="00FE69D3" w:rsidRDefault="00786F47" w:rsidP="008074B9">
            <w:pPr>
              <w:rPr>
                <w:rFonts w:ascii="Times New Roman" w:hAnsi="Times New Roman"/>
                <w:szCs w:val="21"/>
              </w:rPr>
            </w:pPr>
            <w:r w:rsidRPr="00FE69D3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084" w:type="dxa"/>
          </w:tcPr>
          <w:p w14:paraId="5EBAB607" w14:textId="77777777" w:rsidR="00786F47" w:rsidRPr="00FE69D3" w:rsidRDefault="00786F47" w:rsidP="008074B9">
            <w:pPr>
              <w:rPr>
                <w:rFonts w:ascii="Times New Roman" w:hAnsi="Times New Roman"/>
                <w:szCs w:val="21"/>
              </w:rPr>
            </w:pPr>
            <w:r w:rsidRPr="00FE69D3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272" w:type="dxa"/>
          </w:tcPr>
          <w:p w14:paraId="3BE6140B" w14:textId="77777777" w:rsidR="00786F47" w:rsidRPr="00FE69D3" w:rsidRDefault="00786F47" w:rsidP="008074B9">
            <w:pPr>
              <w:rPr>
                <w:rFonts w:ascii="Times New Roman" w:hAnsi="Times New Roman"/>
                <w:szCs w:val="21"/>
              </w:rPr>
            </w:pPr>
            <w:r w:rsidRPr="00FE69D3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210" w:type="dxa"/>
          </w:tcPr>
          <w:p w14:paraId="5653FBCA" w14:textId="4841D626" w:rsidR="00786F47" w:rsidRPr="00FE69D3" w:rsidRDefault="00786F47" w:rsidP="008074B9">
            <w:pPr>
              <w:rPr>
                <w:rFonts w:ascii="Times New Roman" w:hAnsi="Times New Roman"/>
                <w:szCs w:val="21"/>
              </w:rPr>
            </w:pPr>
            <w:r w:rsidRPr="00FE69D3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537" w:type="dxa"/>
          </w:tcPr>
          <w:p w14:paraId="049BBA40" w14:textId="374B143B" w:rsidR="00786F47" w:rsidRPr="00FE69D3" w:rsidRDefault="00786F47" w:rsidP="008074B9">
            <w:pPr>
              <w:rPr>
                <w:rFonts w:ascii="Times New Roman" w:hAnsi="Times New Roman"/>
                <w:szCs w:val="21"/>
              </w:rPr>
            </w:pPr>
            <w:r w:rsidRPr="00FE69D3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FE69D3" w:rsidRPr="00FE69D3" w14:paraId="123097E4" w14:textId="77777777" w:rsidTr="00786F47">
        <w:tc>
          <w:tcPr>
            <w:tcW w:w="1318" w:type="dxa"/>
            <w:vMerge/>
          </w:tcPr>
          <w:p w14:paraId="1B2B5BE5" w14:textId="77777777" w:rsidR="00786F47" w:rsidRPr="00FE69D3" w:rsidRDefault="00786F47" w:rsidP="008074B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83" w:type="dxa"/>
          </w:tcPr>
          <w:p w14:paraId="697124D3" w14:textId="77777777" w:rsidR="00786F47" w:rsidRPr="00FE69D3" w:rsidRDefault="00786F47" w:rsidP="008074B9">
            <w:pPr>
              <w:rPr>
                <w:rFonts w:ascii="Times New Roman" w:hAnsi="Times New Roman"/>
                <w:szCs w:val="21"/>
              </w:rPr>
            </w:pPr>
            <w:r w:rsidRPr="00FE69D3">
              <w:rPr>
                <w:rFonts w:ascii="Times New Roman" w:hAnsi="Times New Roman"/>
                <w:szCs w:val="21"/>
              </w:rPr>
              <w:t>[2%, 9%]</w:t>
            </w:r>
          </w:p>
        </w:tc>
        <w:tc>
          <w:tcPr>
            <w:tcW w:w="990" w:type="dxa"/>
          </w:tcPr>
          <w:p w14:paraId="349E9B2E" w14:textId="77777777" w:rsidR="00786F47" w:rsidRPr="00FE69D3" w:rsidRDefault="00786F47" w:rsidP="008074B9">
            <w:pPr>
              <w:rPr>
                <w:rFonts w:ascii="Times New Roman" w:hAnsi="Times New Roman"/>
                <w:szCs w:val="21"/>
              </w:rPr>
            </w:pPr>
            <w:r w:rsidRPr="00FE69D3">
              <w:rPr>
                <w:rFonts w:ascii="Times New Roman" w:hAnsi="Times New Roman"/>
                <w:szCs w:val="21"/>
              </w:rPr>
              <w:t>3574</w:t>
            </w:r>
          </w:p>
        </w:tc>
        <w:tc>
          <w:tcPr>
            <w:tcW w:w="1084" w:type="dxa"/>
          </w:tcPr>
          <w:p w14:paraId="43B3F619" w14:textId="77777777" w:rsidR="00786F47" w:rsidRPr="00FE69D3" w:rsidRDefault="00786F47" w:rsidP="008074B9">
            <w:pPr>
              <w:rPr>
                <w:rFonts w:ascii="Times New Roman" w:hAnsi="Times New Roman"/>
                <w:szCs w:val="21"/>
              </w:rPr>
            </w:pPr>
            <w:r w:rsidRPr="00FE69D3">
              <w:rPr>
                <w:rFonts w:ascii="Times New Roman" w:hAnsi="Times New Roman"/>
                <w:szCs w:val="21"/>
              </w:rPr>
              <w:t>2246</w:t>
            </w:r>
          </w:p>
        </w:tc>
        <w:tc>
          <w:tcPr>
            <w:tcW w:w="1272" w:type="dxa"/>
          </w:tcPr>
          <w:p w14:paraId="69F4F45F" w14:textId="77777777" w:rsidR="00786F47" w:rsidRPr="00FE69D3" w:rsidRDefault="00786F47" w:rsidP="008074B9">
            <w:pPr>
              <w:rPr>
                <w:rFonts w:ascii="Times New Roman" w:hAnsi="Times New Roman"/>
                <w:szCs w:val="21"/>
              </w:rPr>
            </w:pPr>
            <w:r w:rsidRPr="00FE69D3">
              <w:rPr>
                <w:rFonts w:ascii="Times New Roman" w:hAnsi="Times New Roman"/>
                <w:szCs w:val="21"/>
              </w:rPr>
              <w:t>64</w:t>
            </w:r>
          </w:p>
        </w:tc>
        <w:tc>
          <w:tcPr>
            <w:tcW w:w="1210" w:type="dxa"/>
          </w:tcPr>
          <w:p w14:paraId="70FCCB52" w14:textId="20C139FC" w:rsidR="00786F47" w:rsidRPr="00FE69D3" w:rsidRDefault="00786F47" w:rsidP="008074B9">
            <w:pPr>
              <w:rPr>
                <w:rFonts w:ascii="Times New Roman" w:hAnsi="Times New Roman"/>
                <w:szCs w:val="21"/>
              </w:rPr>
            </w:pPr>
            <w:r w:rsidRPr="00FE69D3">
              <w:rPr>
                <w:rFonts w:ascii="Times New Roman" w:hAnsi="Times New Roman"/>
                <w:szCs w:val="21"/>
              </w:rPr>
              <w:t>3510</w:t>
            </w:r>
          </w:p>
        </w:tc>
        <w:tc>
          <w:tcPr>
            <w:tcW w:w="1537" w:type="dxa"/>
          </w:tcPr>
          <w:p w14:paraId="754FD1CD" w14:textId="6EEF64D9" w:rsidR="00786F47" w:rsidRPr="00FE69D3" w:rsidRDefault="00786F47" w:rsidP="008074B9">
            <w:pPr>
              <w:rPr>
                <w:rFonts w:ascii="Times New Roman" w:hAnsi="Times New Roman"/>
                <w:szCs w:val="21"/>
              </w:rPr>
            </w:pPr>
            <w:r w:rsidRPr="00FE69D3">
              <w:rPr>
                <w:rFonts w:ascii="Times New Roman" w:hAnsi="Times New Roman"/>
                <w:szCs w:val="21"/>
              </w:rPr>
              <w:t>62</w:t>
            </w:r>
          </w:p>
        </w:tc>
      </w:tr>
      <w:tr w:rsidR="00FE69D3" w:rsidRPr="00FE69D3" w14:paraId="582D206B" w14:textId="77777777" w:rsidTr="00786F47">
        <w:tc>
          <w:tcPr>
            <w:tcW w:w="1318" w:type="dxa"/>
            <w:vMerge/>
          </w:tcPr>
          <w:p w14:paraId="6D3FC763" w14:textId="77777777" w:rsidR="00786F47" w:rsidRPr="00FE69D3" w:rsidRDefault="00786F47" w:rsidP="008074B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83" w:type="dxa"/>
          </w:tcPr>
          <w:p w14:paraId="42D11EB2" w14:textId="77777777" w:rsidR="00786F47" w:rsidRPr="00FE69D3" w:rsidRDefault="00786F47" w:rsidP="008074B9">
            <w:pPr>
              <w:rPr>
                <w:rFonts w:ascii="Times New Roman" w:hAnsi="Times New Roman"/>
                <w:szCs w:val="21"/>
              </w:rPr>
            </w:pPr>
            <w:r w:rsidRPr="00FE69D3">
              <w:rPr>
                <w:rFonts w:ascii="Times New Roman" w:hAnsi="Times New Roman"/>
                <w:szCs w:val="21"/>
              </w:rPr>
              <w:t>[9%, 100%]</w:t>
            </w:r>
          </w:p>
        </w:tc>
        <w:tc>
          <w:tcPr>
            <w:tcW w:w="990" w:type="dxa"/>
          </w:tcPr>
          <w:p w14:paraId="6B9364B5" w14:textId="77777777" w:rsidR="00786F47" w:rsidRPr="00FE69D3" w:rsidRDefault="00786F47" w:rsidP="008074B9">
            <w:pPr>
              <w:rPr>
                <w:rFonts w:ascii="Times New Roman" w:hAnsi="Times New Roman"/>
                <w:szCs w:val="21"/>
              </w:rPr>
            </w:pPr>
            <w:r w:rsidRPr="00FE69D3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084" w:type="dxa"/>
          </w:tcPr>
          <w:p w14:paraId="108B6FFD" w14:textId="77777777" w:rsidR="00786F47" w:rsidRPr="00FE69D3" w:rsidRDefault="00786F47" w:rsidP="008074B9">
            <w:pPr>
              <w:rPr>
                <w:rFonts w:ascii="Times New Roman" w:hAnsi="Times New Roman"/>
                <w:szCs w:val="21"/>
              </w:rPr>
            </w:pPr>
            <w:r w:rsidRPr="00FE69D3">
              <w:rPr>
                <w:rFonts w:ascii="Times New Roman" w:hAnsi="Times New Roman"/>
                <w:szCs w:val="21"/>
              </w:rPr>
              <w:t>2136</w:t>
            </w:r>
          </w:p>
        </w:tc>
        <w:tc>
          <w:tcPr>
            <w:tcW w:w="1272" w:type="dxa"/>
          </w:tcPr>
          <w:p w14:paraId="5053F6AE" w14:textId="77777777" w:rsidR="00786F47" w:rsidRPr="00FE69D3" w:rsidRDefault="00786F47" w:rsidP="008074B9">
            <w:pPr>
              <w:rPr>
                <w:rFonts w:ascii="Times New Roman" w:hAnsi="Times New Roman"/>
                <w:szCs w:val="21"/>
              </w:rPr>
            </w:pPr>
            <w:r w:rsidRPr="00FE69D3">
              <w:rPr>
                <w:rFonts w:ascii="Times New Roman" w:hAnsi="Times New Roman"/>
                <w:szCs w:val="21"/>
              </w:rPr>
              <w:t>3979</w:t>
            </w:r>
          </w:p>
        </w:tc>
        <w:tc>
          <w:tcPr>
            <w:tcW w:w="1210" w:type="dxa"/>
          </w:tcPr>
          <w:p w14:paraId="7EF7E805" w14:textId="2FDA4BA5" w:rsidR="00786F47" w:rsidRPr="00FE69D3" w:rsidRDefault="00786F47" w:rsidP="008074B9">
            <w:pPr>
              <w:rPr>
                <w:rFonts w:ascii="Times New Roman" w:hAnsi="Times New Roman"/>
                <w:szCs w:val="21"/>
              </w:rPr>
            </w:pPr>
            <w:r w:rsidRPr="00FE69D3">
              <w:rPr>
                <w:rFonts w:ascii="Times New Roman" w:hAnsi="Times New Roman"/>
                <w:szCs w:val="21"/>
              </w:rPr>
              <w:t>2136</w:t>
            </w:r>
          </w:p>
        </w:tc>
        <w:tc>
          <w:tcPr>
            <w:tcW w:w="1537" w:type="dxa"/>
          </w:tcPr>
          <w:p w14:paraId="402B4CC6" w14:textId="2D10F79C" w:rsidR="00786F47" w:rsidRPr="00FE69D3" w:rsidRDefault="00786F47" w:rsidP="008074B9">
            <w:pPr>
              <w:rPr>
                <w:rFonts w:ascii="Times New Roman" w:hAnsi="Times New Roman"/>
                <w:szCs w:val="21"/>
              </w:rPr>
            </w:pPr>
            <w:r w:rsidRPr="00FE69D3">
              <w:rPr>
                <w:rFonts w:ascii="Times New Roman" w:hAnsi="Times New Roman"/>
                <w:szCs w:val="21"/>
              </w:rPr>
              <w:t>35</w:t>
            </w:r>
          </w:p>
        </w:tc>
      </w:tr>
    </w:tbl>
    <w:p w14:paraId="703D1C16" w14:textId="4D425C7D" w:rsidR="00E42DDC" w:rsidRPr="00FE69D3" w:rsidRDefault="007E3AE1" w:rsidP="00F72D78">
      <w:pPr>
        <w:pStyle w:val="NormalWeb"/>
        <w:rPr>
          <w:rFonts w:ascii="Times New Roman" w:hAnsi="Times New Roman"/>
          <w:b/>
          <w:sz w:val="22"/>
        </w:rPr>
      </w:pPr>
      <w:r w:rsidRPr="00FE69D3">
        <w:rPr>
          <w:rFonts w:ascii="Times New Roman" w:hAnsi="Times New Roman" w:cs="Times New Roman"/>
          <w:sz w:val="22"/>
          <w:szCs w:val="22"/>
        </w:rPr>
        <w:t xml:space="preserve">NRI, </w:t>
      </w:r>
      <w:r w:rsidRPr="00FE69D3">
        <w:rPr>
          <w:rFonts w:ascii="Times New Roman" w:hAnsi="Times New Roman"/>
          <w:sz w:val="22"/>
        </w:rPr>
        <w:t>net reclassification improvement</w:t>
      </w:r>
      <w:r w:rsidR="00F57768" w:rsidRPr="00FE69D3">
        <w:rPr>
          <w:rFonts w:ascii="Times New Roman" w:hAnsi="Times New Roman" w:cs="Times New Roman"/>
          <w:sz w:val="22"/>
          <w:szCs w:val="22"/>
        </w:rPr>
        <w:t>;</w:t>
      </w:r>
      <w:r w:rsidRPr="00FE69D3">
        <w:rPr>
          <w:rFonts w:ascii="Times New Roman" w:hAnsi="Times New Roman" w:cs="Times New Roman"/>
          <w:sz w:val="22"/>
          <w:szCs w:val="22"/>
        </w:rPr>
        <w:t xml:space="preserve"> other a</w:t>
      </w:r>
      <w:r w:rsidR="005B3525" w:rsidRPr="00FE69D3">
        <w:rPr>
          <w:rFonts w:ascii="Times New Roman" w:hAnsi="Times New Roman" w:cs="Times New Roman"/>
          <w:sz w:val="22"/>
          <w:szCs w:val="22"/>
        </w:rPr>
        <w:t>bbreviations as in Table 1.</w:t>
      </w:r>
    </w:p>
    <w:sectPr w:rsidR="00E42DDC" w:rsidRPr="00FE69D3" w:rsidSect="00863069">
      <w:headerReference w:type="default" r:id="rId8"/>
      <w:footerReference w:type="default" r:id="rId9"/>
      <w:pgSz w:w="11906" w:h="16838"/>
      <w:pgMar w:top="1985" w:right="1701" w:bottom="1701" w:left="1701" w:header="851" w:footer="992" w:gutter="0"/>
      <w:cols w:space="425"/>
      <w:titlePg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5677EB" w14:textId="77777777" w:rsidR="00BC3EDD" w:rsidRDefault="00BC3EDD" w:rsidP="00E312E9">
      <w:r>
        <w:separator/>
      </w:r>
    </w:p>
  </w:endnote>
  <w:endnote w:type="continuationSeparator" w:id="0">
    <w:p w14:paraId="2B92FC7F" w14:textId="77777777" w:rsidR="00BC3EDD" w:rsidRDefault="00BC3EDD" w:rsidP="00E312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5737180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14:paraId="6A679552" w14:textId="5FC78F66" w:rsidR="00A53F50" w:rsidRDefault="00A53F50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C1736D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C1736D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D3B4E40" w14:textId="77777777" w:rsidR="00A53F50" w:rsidRDefault="00A53F5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376DF7" w14:textId="77777777" w:rsidR="00BC3EDD" w:rsidRDefault="00BC3EDD" w:rsidP="00E312E9">
      <w:r>
        <w:separator/>
      </w:r>
    </w:p>
  </w:footnote>
  <w:footnote w:type="continuationSeparator" w:id="0">
    <w:p w14:paraId="65A0879B" w14:textId="77777777" w:rsidR="00BC3EDD" w:rsidRDefault="00BC3EDD" w:rsidP="00E312E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A6ADFC" w14:textId="556B0F2A" w:rsidR="00A53F50" w:rsidRPr="0065218D" w:rsidRDefault="00A53F50" w:rsidP="0065218D">
    <w:pPr>
      <w:pStyle w:val="Header"/>
      <w:jc w:val="right"/>
      <w:rPr>
        <w:i/>
      </w:rPr>
    </w:pPr>
    <w:r w:rsidRPr="0065218D">
      <w:rPr>
        <w:i/>
      </w:rPr>
      <w:t xml:space="preserve">Obokata </w:t>
    </w:r>
    <w:r>
      <w:rPr>
        <w:i/>
      </w:rPr>
      <w:t xml:space="preserve">et al. </w:t>
    </w:r>
    <w:r w:rsidRPr="0065218D">
      <w:rPr>
        <w:i/>
      </w:rPr>
      <w:t xml:space="preserve">Mets Score </w:t>
    </w:r>
  </w:p>
  <w:p w14:paraId="3D336760" w14:textId="77777777" w:rsidR="00A53F50" w:rsidRPr="0065218D" w:rsidRDefault="00A53F50">
    <w:pPr>
      <w:pStyle w:val="Header"/>
      <w:rPr>
        <w:lang w:val="en-AU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991914"/>
    <w:multiLevelType w:val="hybridMultilevel"/>
    <w:tmpl w:val="C450E888"/>
    <w:lvl w:ilvl="0" w:tplc="133EA5A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D8B4A86"/>
    <w:multiLevelType w:val="hybridMultilevel"/>
    <w:tmpl w:val="57B2CD76"/>
    <w:lvl w:ilvl="0" w:tplc="C18C9A40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D4D7B62"/>
    <w:multiLevelType w:val="hybridMultilevel"/>
    <w:tmpl w:val="51B86476"/>
    <w:lvl w:ilvl="0" w:tplc="58AC5A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9580B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524AB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FA3F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4F6C5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AD6D9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0E10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032BC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A2AA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77B70313"/>
    <w:multiLevelType w:val="hybridMultilevel"/>
    <w:tmpl w:val="6FB4AB0A"/>
    <w:lvl w:ilvl="0" w:tplc="32AA06AC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78831C4D"/>
    <w:multiLevelType w:val="hybridMultilevel"/>
    <w:tmpl w:val="643012AA"/>
    <w:lvl w:ilvl="0" w:tplc="72BC2EDE">
      <w:start w:val="1"/>
      <w:numFmt w:val="decimalEnclosedCircle"/>
      <w:lvlText w:val="%1"/>
      <w:lvlJc w:val="left"/>
      <w:pPr>
        <w:ind w:left="4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70" w:hanging="420"/>
      </w:pPr>
    </w:lvl>
    <w:lvl w:ilvl="3" w:tplc="0409000F" w:tentative="1">
      <w:start w:val="1"/>
      <w:numFmt w:val="decimal"/>
      <w:lvlText w:val="%4."/>
      <w:lvlJc w:val="left"/>
      <w:pPr>
        <w:ind w:left="1790" w:hanging="420"/>
      </w:pPr>
    </w:lvl>
    <w:lvl w:ilvl="4" w:tplc="04090017" w:tentative="1">
      <w:start w:val="1"/>
      <w:numFmt w:val="aiueoFullWidth"/>
      <w:lvlText w:val="(%5)"/>
      <w:lvlJc w:val="left"/>
      <w:pPr>
        <w:ind w:left="22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30" w:hanging="420"/>
      </w:pPr>
    </w:lvl>
    <w:lvl w:ilvl="6" w:tplc="0409000F" w:tentative="1">
      <w:start w:val="1"/>
      <w:numFmt w:val="decimal"/>
      <w:lvlText w:val="%7."/>
      <w:lvlJc w:val="left"/>
      <w:pPr>
        <w:ind w:left="3050" w:hanging="420"/>
      </w:pPr>
    </w:lvl>
    <w:lvl w:ilvl="7" w:tplc="04090017" w:tentative="1">
      <w:start w:val="1"/>
      <w:numFmt w:val="aiueoFullWidth"/>
      <w:lvlText w:val="(%8)"/>
      <w:lvlJc w:val="left"/>
      <w:pPr>
        <w:ind w:left="34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890" w:hanging="42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E61E3"/>
    <w:rsid w:val="00002BA9"/>
    <w:rsid w:val="000038E6"/>
    <w:rsid w:val="00006E60"/>
    <w:rsid w:val="0000771C"/>
    <w:rsid w:val="000101D8"/>
    <w:rsid w:val="000125CB"/>
    <w:rsid w:val="0001394C"/>
    <w:rsid w:val="00014D1B"/>
    <w:rsid w:val="00017412"/>
    <w:rsid w:val="000231EC"/>
    <w:rsid w:val="0002522E"/>
    <w:rsid w:val="00026415"/>
    <w:rsid w:val="00026545"/>
    <w:rsid w:val="000302F1"/>
    <w:rsid w:val="00031073"/>
    <w:rsid w:val="00031F65"/>
    <w:rsid w:val="00032AD3"/>
    <w:rsid w:val="00034181"/>
    <w:rsid w:val="00034BDF"/>
    <w:rsid w:val="00035178"/>
    <w:rsid w:val="0003551F"/>
    <w:rsid w:val="00036058"/>
    <w:rsid w:val="0004002D"/>
    <w:rsid w:val="00041543"/>
    <w:rsid w:val="0004175A"/>
    <w:rsid w:val="0004236E"/>
    <w:rsid w:val="000503C4"/>
    <w:rsid w:val="00050863"/>
    <w:rsid w:val="00050C7B"/>
    <w:rsid w:val="00051018"/>
    <w:rsid w:val="0005146C"/>
    <w:rsid w:val="00052588"/>
    <w:rsid w:val="000542BC"/>
    <w:rsid w:val="00054CF4"/>
    <w:rsid w:val="00055526"/>
    <w:rsid w:val="00055606"/>
    <w:rsid w:val="00057871"/>
    <w:rsid w:val="00062120"/>
    <w:rsid w:val="00063496"/>
    <w:rsid w:val="00063915"/>
    <w:rsid w:val="000713ED"/>
    <w:rsid w:val="0007303E"/>
    <w:rsid w:val="00073F74"/>
    <w:rsid w:val="0007469A"/>
    <w:rsid w:val="000821BD"/>
    <w:rsid w:val="000821FD"/>
    <w:rsid w:val="00082A77"/>
    <w:rsid w:val="00087A26"/>
    <w:rsid w:val="000904C5"/>
    <w:rsid w:val="000915DB"/>
    <w:rsid w:val="000918E4"/>
    <w:rsid w:val="000922BB"/>
    <w:rsid w:val="00096A8A"/>
    <w:rsid w:val="000A0345"/>
    <w:rsid w:val="000A1030"/>
    <w:rsid w:val="000A1E42"/>
    <w:rsid w:val="000A471B"/>
    <w:rsid w:val="000A4DB3"/>
    <w:rsid w:val="000A531B"/>
    <w:rsid w:val="000A5D12"/>
    <w:rsid w:val="000A7B4E"/>
    <w:rsid w:val="000A7C6C"/>
    <w:rsid w:val="000B281A"/>
    <w:rsid w:val="000B3E74"/>
    <w:rsid w:val="000B4DEB"/>
    <w:rsid w:val="000B56D9"/>
    <w:rsid w:val="000B6C22"/>
    <w:rsid w:val="000C0226"/>
    <w:rsid w:val="000C4A39"/>
    <w:rsid w:val="000C5EED"/>
    <w:rsid w:val="000C7F13"/>
    <w:rsid w:val="000D35B2"/>
    <w:rsid w:val="000D5BCE"/>
    <w:rsid w:val="000D7FD1"/>
    <w:rsid w:val="000E0B83"/>
    <w:rsid w:val="000E2BE0"/>
    <w:rsid w:val="000E51EE"/>
    <w:rsid w:val="000E6026"/>
    <w:rsid w:val="000E620E"/>
    <w:rsid w:val="000E7A97"/>
    <w:rsid w:val="000F107C"/>
    <w:rsid w:val="000F10A7"/>
    <w:rsid w:val="000F331D"/>
    <w:rsid w:val="000F33A3"/>
    <w:rsid w:val="000F5328"/>
    <w:rsid w:val="000F57F3"/>
    <w:rsid w:val="0010471F"/>
    <w:rsid w:val="00104E3B"/>
    <w:rsid w:val="00105B1B"/>
    <w:rsid w:val="0010718D"/>
    <w:rsid w:val="00110564"/>
    <w:rsid w:val="001124DC"/>
    <w:rsid w:val="00114439"/>
    <w:rsid w:val="00121246"/>
    <w:rsid w:val="001218E3"/>
    <w:rsid w:val="00122172"/>
    <w:rsid w:val="00123D6A"/>
    <w:rsid w:val="00126A07"/>
    <w:rsid w:val="00133B58"/>
    <w:rsid w:val="001355FF"/>
    <w:rsid w:val="0013696E"/>
    <w:rsid w:val="00136A18"/>
    <w:rsid w:val="001405A4"/>
    <w:rsid w:val="00141F4C"/>
    <w:rsid w:val="00143F96"/>
    <w:rsid w:val="00145109"/>
    <w:rsid w:val="001479F7"/>
    <w:rsid w:val="00151222"/>
    <w:rsid w:val="001515A6"/>
    <w:rsid w:val="0015327C"/>
    <w:rsid w:val="0015359F"/>
    <w:rsid w:val="00156EDC"/>
    <w:rsid w:val="00157E24"/>
    <w:rsid w:val="00160EDB"/>
    <w:rsid w:val="00163091"/>
    <w:rsid w:val="00163218"/>
    <w:rsid w:val="0016459C"/>
    <w:rsid w:val="001645FD"/>
    <w:rsid w:val="00166AFF"/>
    <w:rsid w:val="00171135"/>
    <w:rsid w:val="00172972"/>
    <w:rsid w:val="00172B1C"/>
    <w:rsid w:val="00172D02"/>
    <w:rsid w:val="001742E7"/>
    <w:rsid w:val="0017579D"/>
    <w:rsid w:val="00175A1C"/>
    <w:rsid w:val="00175DFB"/>
    <w:rsid w:val="0017784E"/>
    <w:rsid w:val="00182F95"/>
    <w:rsid w:val="00183545"/>
    <w:rsid w:val="00183DE1"/>
    <w:rsid w:val="001859A0"/>
    <w:rsid w:val="00195ABD"/>
    <w:rsid w:val="001960A5"/>
    <w:rsid w:val="00196549"/>
    <w:rsid w:val="0019717A"/>
    <w:rsid w:val="001A02F9"/>
    <w:rsid w:val="001A1585"/>
    <w:rsid w:val="001A4EC4"/>
    <w:rsid w:val="001A6023"/>
    <w:rsid w:val="001A69E9"/>
    <w:rsid w:val="001B0D10"/>
    <w:rsid w:val="001B4CE6"/>
    <w:rsid w:val="001B5B1E"/>
    <w:rsid w:val="001C3682"/>
    <w:rsid w:val="001C3EA5"/>
    <w:rsid w:val="001C3FBA"/>
    <w:rsid w:val="001C549E"/>
    <w:rsid w:val="001C6C30"/>
    <w:rsid w:val="001C740B"/>
    <w:rsid w:val="001D170D"/>
    <w:rsid w:val="001D243F"/>
    <w:rsid w:val="001D3276"/>
    <w:rsid w:val="001D36A6"/>
    <w:rsid w:val="001D6956"/>
    <w:rsid w:val="001D7C59"/>
    <w:rsid w:val="001E74E5"/>
    <w:rsid w:val="001F079D"/>
    <w:rsid w:val="001F0F35"/>
    <w:rsid w:val="001F4375"/>
    <w:rsid w:val="001F4734"/>
    <w:rsid w:val="001F492C"/>
    <w:rsid w:val="001F64D4"/>
    <w:rsid w:val="00200858"/>
    <w:rsid w:val="00201733"/>
    <w:rsid w:val="00202B43"/>
    <w:rsid w:val="00202E8A"/>
    <w:rsid w:val="002056BC"/>
    <w:rsid w:val="00206EBA"/>
    <w:rsid w:val="00211795"/>
    <w:rsid w:val="002125B0"/>
    <w:rsid w:val="00213BA6"/>
    <w:rsid w:val="00215F68"/>
    <w:rsid w:val="002173D5"/>
    <w:rsid w:val="00224893"/>
    <w:rsid w:val="00224B58"/>
    <w:rsid w:val="00225257"/>
    <w:rsid w:val="0023023E"/>
    <w:rsid w:val="002345EA"/>
    <w:rsid w:val="00235902"/>
    <w:rsid w:val="0024025A"/>
    <w:rsid w:val="002429CA"/>
    <w:rsid w:val="00245A7B"/>
    <w:rsid w:val="0024762C"/>
    <w:rsid w:val="002501EF"/>
    <w:rsid w:val="002515E2"/>
    <w:rsid w:val="002521E6"/>
    <w:rsid w:val="00252D5D"/>
    <w:rsid w:val="002530C4"/>
    <w:rsid w:val="002558D1"/>
    <w:rsid w:val="002562B6"/>
    <w:rsid w:val="00257E30"/>
    <w:rsid w:val="002612D5"/>
    <w:rsid w:val="00261AEC"/>
    <w:rsid w:val="00262080"/>
    <w:rsid w:val="00262C59"/>
    <w:rsid w:val="00264F7E"/>
    <w:rsid w:val="002709E6"/>
    <w:rsid w:val="0027171D"/>
    <w:rsid w:val="00271E4C"/>
    <w:rsid w:val="00272B89"/>
    <w:rsid w:val="00272F23"/>
    <w:rsid w:val="00274642"/>
    <w:rsid w:val="00276E87"/>
    <w:rsid w:val="00280AB6"/>
    <w:rsid w:val="00283543"/>
    <w:rsid w:val="00285676"/>
    <w:rsid w:val="002908A0"/>
    <w:rsid w:val="00290CBD"/>
    <w:rsid w:val="002923F9"/>
    <w:rsid w:val="00292A7A"/>
    <w:rsid w:val="002936C8"/>
    <w:rsid w:val="0029473F"/>
    <w:rsid w:val="00295934"/>
    <w:rsid w:val="002A05AB"/>
    <w:rsid w:val="002A1D78"/>
    <w:rsid w:val="002A1FE3"/>
    <w:rsid w:val="002A546F"/>
    <w:rsid w:val="002A551B"/>
    <w:rsid w:val="002A60B5"/>
    <w:rsid w:val="002A6F52"/>
    <w:rsid w:val="002A7A73"/>
    <w:rsid w:val="002B2DDD"/>
    <w:rsid w:val="002B3617"/>
    <w:rsid w:val="002B4FAD"/>
    <w:rsid w:val="002B5A46"/>
    <w:rsid w:val="002B7536"/>
    <w:rsid w:val="002B75F4"/>
    <w:rsid w:val="002C23FF"/>
    <w:rsid w:val="002C3315"/>
    <w:rsid w:val="002D12C9"/>
    <w:rsid w:val="002D4C8A"/>
    <w:rsid w:val="002D5B9A"/>
    <w:rsid w:val="002D6746"/>
    <w:rsid w:val="002D7A8E"/>
    <w:rsid w:val="002D7D58"/>
    <w:rsid w:val="002D7FAE"/>
    <w:rsid w:val="002E093E"/>
    <w:rsid w:val="002E241B"/>
    <w:rsid w:val="002E27B5"/>
    <w:rsid w:val="002E3E51"/>
    <w:rsid w:val="002E5EA7"/>
    <w:rsid w:val="002E6381"/>
    <w:rsid w:val="002E7370"/>
    <w:rsid w:val="002E7BD2"/>
    <w:rsid w:val="002F14D0"/>
    <w:rsid w:val="002F2B66"/>
    <w:rsid w:val="002F3962"/>
    <w:rsid w:val="002F5543"/>
    <w:rsid w:val="002F5629"/>
    <w:rsid w:val="00303461"/>
    <w:rsid w:val="0030388F"/>
    <w:rsid w:val="00304B7F"/>
    <w:rsid w:val="0030591F"/>
    <w:rsid w:val="00305F1E"/>
    <w:rsid w:val="00307124"/>
    <w:rsid w:val="00307BA0"/>
    <w:rsid w:val="003106F4"/>
    <w:rsid w:val="00311A47"/>
    <w:rsid w:val="00320985"/>
    <w:rsid w:val="00321127"/>
    <w:rsid w:val="00321CF9"/>
    <w:rsid w:val="00322218"/>
    <w:rsid w:val="00322568"/>
    <w:rsid w:val="00322BD2"/>
    <w:rsid w:val="00323FBB"/>
    <w:rsid w:val="00324281"/>
    <w:rsid w:val="00325F51"/>
    <w:rsid w:val="00332208"/>
    <w:rsid w:val="00333473"/>
    <w:rsid w:val="003355FE"/>
    <w:rsid w:val="003365CA"/>
    <w:rsid w:val="003372FA"/>
    <w:rsid w:val="0033798B"/>
    <w:rsid w:val="00343338"/>
    <w:rsid w:val="00344C52"/>
    <w:rsid w:val="00346C7D"/>
    <w:rsid w:val="00347F1B"/>
    <w:rsid w:val="00350F88"/>
    <w:rsid w:val="00351C07"/>
    <w:rsid w:val="00352783"/>
    <w:rsid w:val="00355786"/>
    <w:rsid w:val="003572A3"/>
    <w:rsid w:val="00360371"/>
    <w:rsid w:val="00360BE3"/>
    <w:rsid w:val="00361C25"/>
    <w:rsid w:val="00362A52"/>
    <w:rsid w:val="00363D4E"/>
    <w:rsid w:val="00363EAD"/>
    <w:rsid w:val="00365263"/>
    <w:rsid w:val="00365EE7"/>
    <w:rsid w:val="00367F0B"/>
    <w:rsid w:val="00370D0B"/>
    <w:rsid w:val="003727AB"/>
    <w:rsid w:val="003779B2"/>
    <w:rsid w:val="00380CBD"/>
    <w:rsid w:val="0038156C"/>
    <w:rsid w:val="00382FDC"/>
    <w:rsid w:val="00385930"/>
    <w:rsid w:val="00385EAE"/>
    <w:rsid w:val="00386D64"/>
    <w:rsid w:val="0038764C"/>
    <w:rsid w:val="003910A5"/>
    <w:rsid w:val="00392190"/>
    <w:rsid w:val="00394894"/>
    <w:rsid w:val="00394EF2"/>
    <w:rsid w:val="003951E8"/>
    <w:rsid w:val="003A06EE"/>
    <w:rsid w:val="003A0BA4"/>
    <w:rsid w:val="003A0E76"/>
    <w:rsid w:val="003A335D"/>
    <w:rsid w:val="003A3A0A"/>
    <w:rsid w:val="003A6FA7"/>
    <w:rsid w:val="003B1486"/>
    <w:rsid w:val="003B1796"/>
    <w:rsid w:val="003B1E8C"/>
    <w:rsid w:val="003B5839"/>
    <w:rsid w:val="003B589E"/>
    <w:rsid w:val="003B6EF2"/>
    <w:rsid w:val="003B7828"/>
    <w:rsid w:val="003C0BC5"/>
    <w:rsid w:val="003C243A"/>
    <w:rsid w:val="003C5E3D"/>
    <w:rsid w:val="003D420A"/>
    <w:rsid w:val="003D490C"/>
    <w:rsid w:val="003D6EB2"/>
    <w:rsid w:val="003E0CF0"/>
    <w:rsid w:val="003E1243"/>
    <w:rsid w:val="003E20B3"/>
    <w:rsid w:val="003E253A"/>
    <w:rsid w:val="003E29CF"/>
    <w:rsid w:val="003E3893"/>
    <w:rsid w:val="003E4373"/>
    <w:rsid w:val="003E5772"/>
    <w:rsid w:val="003E6274"/>
    <w:rsid w:val="003F16BF"/>
    <w:rsid w:val="003F3B67"/>
    <w:rsid w:val="003F3D4E"/>
    <w:rsid w:val="003F4EB6"/>
    <w:rsid w:val="003F78B9"/>
    <w:rsid w:val="0040236C"/>
    <w:rsid w:val="004035D1"/>
    <w:rsid w:val="00403F98"/>
    <w:rsid w:val="00404AB4"/>
    <w:rsid w:val="00405A99"/>
    <w:rsid w:val="00407543"/>
    <w:rsid w:val="00407F60"/>
    <w:rsid w:val="00411EA3"/>
    <w:rsid w:val="00414E2D"/>
    <w:rsid w:val="004205D1"/>
    <w:rsid w:val="00425D56"/>
    <w:rsid w:val="00426D89"/>
    <w:rsid w:val="004356EC"/>
    <w:rsid w:val="00435928"/>
    <w:rsid w:val="004363E6"/>
    <w:rsid w:val="00436CFE"/>
    <w:rsid w:val="0043707C"/>
    <w:rsid w:val="00437713"/>
    <w:rsid w:val="00440829"/>
    <w:rsid w:val="00440FA0"/>
    <w:rsid w:val="004410F7"/>
    <w:rsid w:val="004418F0"/>
    <w:rsid w:val="004424D4"/>
    <w:rsid w:val="00443DE0"/>
    <w:rsid w:val="0045269E"/>
    <w:rsid w:val="00453177"/>
    <w:rsid w:val="00454E75"/>
    <w:rsid w:val="0045604E"/>
    <w:rsid w:val="00456D76"/>
    <w:rsid w:val="004627D5"/>
    <w:rsid w:val="00463906"/>
    <w:rsid w:val="00464014"/>
    <w:rsid w:val="00464C37"/>
    <w:rsid w:val="004675EA"/>
    <w:rsid w:val="0047045E"/>
    <w:rsid w:val="0047145F"/>
    <w:rsid w:val="0047227B"/>
    <w:rsid w:val="004760EE"/>
    <w:rsid w:val="00476113"/>
    <w:rsid w:val="004857D4"/>
    <w:rsid w:val="00486C14"/>
    <w:rsid w:val="00486D91"/>
    <w:rsid w:val="00487617"/>
    <w:rsid w:val="00487A95"/>
    <w:rsid w:val="004929DF"/>
    <w:rsid w:val="0049360E"/>
    <w:rsid w:val="00495ED9"/>
    <w:rsid w:val="004976A5"/>
    <w:rsid w:val="004A09AD"/>
    <w:rsid w:val="004A1749"/>
    <w:rsid w:val="004A1AD0"/>
    <w:rsid w:val="004A3942"/>
    <w:rsid w:val="004A3F5D"/>
    <w:rsid w:val="004A6EDA"/>
    <w:rsid w:val="004A727B"/>
    <w:rsid w:val="004B1B29"/>
    <w:rsid w:val="004B482E"/>
    <w:rsid w:val="004B6C2E"/>
    <w:rsid w:val="004C068A"/>
    <w:rsid w:val="004C1D75"/>
    <w:rsid w:val="004C2AFC"/>
    <w:rsid w:val="004C2D16"/>
    <w:rsid w:val="004C374D"/>
    <w:rsid w:val="004C464E"/>
    <w:rsid w:val="004C4F86"/>
    <w:rsid w:val="004C75F7"/>
    <w:rsid w:val="004D3A09"/>
    <w:rsid w:val="004D40E9"/>
    <w:rsid w:val="004D5AC5"/>
    <w:rsid w:val="004D5C5B"/>
    <w:rsid w:val="004D5D4D"/>
    <w:rsid w:val="004D6343"/>
    <w:rsid w:val="004D7F3C"/>
    <w:rsid w:val="004E0098"/>
    <w:rsid w:val="004E0F43"/>
    <w:rsid w:val="004E1697"/>
    <w:rsid w:val="004E1ABF"/>
    <w:rsid w:val="004E3AD3"/>
    <w:rsid w:val="004E5005"/>
    <w:rsid w:val="004E5491"/>
    <w:rsid w:val="004F08E7"/>
    <w:rsid w:val="004F299C"/>
    <w:rsid w:val="004F329B"/>
    <w:rsid w:val="004F47C8"/>
    <w:rsid w:val="0050021A"/>
    <w:rsid w:val="00501867"/>
    <w:rsid w:val="00501CCE"/>
    <w:rsid w:val="00501E73"/>
    <w:rsid w:val="00502E63"/>
    <w:rsid w:val="00502F7B"/>
    <w:rsid w:val="00504EF8"/>
    <w:rsid w:val="00517EE7"/>
    <w:rsid w:val="005210C6"/>
    <w:rsid w:val="0052171E"/>
    <w:rsid w:val="00524E1E"/>
    <w:rsid w:val="00525E08"/>
    <w:rsid w:val="005279BC"/>
    <w:rsid w:val="00530A0D"/>
    <w:rsid w:val="00531561"/>
    <w:rsid w:val="00533116"/>
    <w:rsid w:val="00535976"/>
    <w:rsid w:val="00536323"/>
    <w:rsid w:val="00536F4E"/>
    <w:rsid w:val="005370AC"/>
    <w:rsid w:val="005374DB"/>
    <w:rsid w:val="00547C16"/>
    <w:rsid w:val="005524BE"/>
    <w:rsid w:val="00553FEA"/>
    <w:rsid w:val="00554A97"/>
    <w:rsid w:val="00556913"/>
    <w:rsid w:val="00557721"/>
    <w:rsid w:val="0056113A"/>
    <w:rsid w:val="00563647"/>
    <w:rsid w:val="005679CA"/>
    <w:rsid w:val="0057065B"/>
    <w:rsid w:val="005719B6"/>
    <w:rsid w:val="0057423B"/>
    <w:rsid w:val="00576465"/>
    <w:rsid w:val="0058035B"/>
    <w:rsid w:val="005822E1"/>
    <w:rsid w:val="00582D45"/>
    <w:rsid w:val="00582FFB"/>
    <w:rsid w:val="00584F83"/>
    <w:rsid w:val="0058514D"/>
    <w:rsid w:val="00585472"/>
    <w:rsid w:val="00585635"/>
    <w:rsid w:val="00586F53"/>
    <w:rsid w:val="0059242F"/>
    <w:rsid w:val="00594A02"/>
    <w:rsid w:val="00595813"/>
    <w:rsid w:val="00595BDE"/>
    <w:rsid w:val="00596E27"/>
    <w:rsid w:val="00597B9E"/>
    <w:rsid w:val="005A0264"/>
    <w:rsid w:val="005A0297"/>
    <w:rsid w:val="005A1E11"/>
    <w:rsid w:val="005A4A3F"/>
    <w:rsid w:val="005A560A"/>
    <w:rsid w:val="005B3525"/>
    <w:rsid w:val="005B35B2"/>
    <w:rsid w:val="005B41BC"/>
    <w:rsid w:val="005B504B"/>
    <w:rsid w:val="005B5A08"/>
    <w:rsid w:val="005B74FA"/>
    <w:rsid w:val="005C0C20"/>
    <w:rsid w:val="005C1206"/>
    <w:rsid w:val="005C2447"/>
    <w:rsid w:val="005C2DD9"/>
    <w:rsid w:val="005C3934"/>
    <w:rsid w:val="005C4255"/>
    <w:rsid w:val="005C45E5"/>
    <w:rsid w:val="005C5F86"/>
    <w:rsid w:val="005C6DE2"/>
    <w:rsid w:val="005D0820"/>
    <w:rsid w:val="005D10C6"/>
    <w:rsid w:val="005D4713"/>
    <w:rsid w:val="005D4B32"/>
    <w:rsid w:val="005D4D9A"/>
    <w:rsid w:val="005D6F3F"/>
    <w:rsid w:val="005D7779"/>
    <w:rsid w:val="005D7F06"/>
    <w:rsid w:val="005E1C7C"/>
    <w:rsid w:val="005E4E73"/>
    <w:rsid w:val="005E61B6"/>
    <w:rsid w:val="005F1E80"/>
    <w:rsid w:val="005F35C0"/>
    <w:rsid w:val="005F3BB0"/>
    <w:rsid w:val="005F5FB3"/>
    <w:rsid w:val="005F5FE0"/>
    <w:rsid w:val="005F71DF"/>
    <w:rsid w:val="00601364"/>
    <w:rsid w:val="0060242D"/>
    <w:rsid w:val="006033EF"/>
    <w:rsid w:val="0060496B"/>
    <w:rsid w:val="00604AA2"/>
    <w:rsid w:val="00604FBE"/>
    <w:rsid w:val="00605899"/>
    <w:rsid w:val="00610643"/>
    <w:rsid w:val="00611DAD"/>
    <w:rsid w:val="0062132C"/>
    <w:rsid w:val="00623FA5"/>
    <w:rsid w:val="00626037"/>
    <w:rsid w:val="00630B2F"/>
    <w:rsid w:val="00633405"/>
    <w:rsid w:val="006361D0"/>
    <w:rsid w:val="0063774F"/>
    <w:rsid w:val="00640AAC"/>
    <w:rsid w:val="0064157B"/>
    <w:rsid w:val="00643E8C"/>
    <w:rsid w:val="006441E9"/>
    <w:rsid w:val="0064534A"/>
    <w:rsid w:val="00645F94"/>
    <w:rsid w:val="00645FF2"/>
    <w:rsid w:val="006463E6"/>
    <w:rsid w:val="00647D4D"/>
    <w:rsid w:val="00650275"/>
    <w:rsid w:val="006509FF"/>
    <w:rsid w:val="0065218D"/>
    <w:rsid w:val="006524E8"/>
    <w:rsid w:val="00653FD3"/>
    <w:rsid w:val="006607BB"/>
    <w:rsid w:val="00662E29"/>
    <w:rsid w:val="0066457F"/>
    <w:rsid w:val="00665C81"/>
    <w:rsid w:val="00665D2A"/>
    <w:rsid w:val="00666571"/>
    <w:rsid w:val="00666BF9"/>
    <w:rsid w:val="00670D38"/>
    <w:rsid w:val="00670F1C"/>
    <w:rsid w:val="006710B1"/>
    <w:rsid w:val="006739C3"/>
    <w:rsid w:val="00673E6A"/>
    <w:rsid w:val="006749D1"/>
    <w:rsid w:val="00674D30"/>
    <w:rsid w:val="00674D48"/>
    <w:rsid w:val="006779A3"/>
    <w:rsid w:val="00677D02"/>
    <w:rsid w:val="00681F9A"/>
    <w:rsid w:val="00682798"/>
    <w:rsid w:val="00682D8A"/>
    <w:rsid w:val="00683E0F"/>
    <w:rsid w:val="0068459C"/>
    <w:rsid w:val="00685164"/>
    <w:rsid w:val="006865D0"/>
    <w:rsid w:val="00691FE4"/>
    <w:rsid w:val="00692331"/>
    <w:rsid w:val="006923C4"/>
    <w:rsid w:val="00692910"/>
    <w:rsid w:val="006933F1"/>
    <w:rsid w:val="00695297"/>
    <w:rsid w:val="006A41DF"/>
    <w:rsid w:val="006A445D"/>
    <w:rsid w:val="006A6DC7"/>
    <w:rsid w:val="006B00D9"/>
    <w:rsid w:val="006B05ED"/>
    <w:rsid w:val="006B1F8A"/>
    <w:rsid w:val="006B38E3"/>
    <w:rsid w:val="006B427D"/>
    <w:rsid w:val="006B69DB"/>
    <w:rsid w:val="006B6FF4"/>
    <w:rsid w:val="006C0BE5"/>
    <w:rsid w:val="006C182B"/>
    <w:rsid w:val="006C22C8"/>
    <w:rsid w:val="006C2C2C"/>
    <w:rsid w:val="006C587A"/>
    <w:rsid w:val="006C70CF"/>
    <w:rsid w:val="006D0707"/>
    <w:rsid w:val="006D24D7"/>
    <w:rsid w:val="006D33C0"/>
    <w:rsid w:val="006D3A26"/>
    <w:rsid w:val="006D3C0D"/>
    <w:rsid w:val="006D4C27"/>
    <w:rsid w:val="006D54DC"/>
    <w:rsid w:val="006D7856"/>
    <w:rsid w:val="006E0E6C"/>
    <w:rsid w:val="006E2A1D"/>
    <w:rsid w:val="006E30A0"/>
    <w:rsid w:val="006E743B"/>
    <w:rsid w:val="006F2486"/>
    <w:rsid w:val="006F42D7"/>
    <w:rsid w:val="006F4F92"/>
    <w:rsid w:val="006F51F3"/>
    <w:rsid w:val="006F5A80"/>
    <w:rsid w:val="006F7756"/>
    <w:rsid w:val="0070361A"/>
    <w:rsid w:val="00703AA9"/>
    <w:rsid w:val="007042E0"/>
    <w:rsid w:val="00707621"/>
    <w:rsid w:val="007109CE"/>
    <w:rsid w:val="00711D88"/>
    <w:rsid w:val="00711DE0"/>
    <w:rsid w:val="007120FB"/>
    <w:rsid w:val="00712BFB"/>
    <w:rsid w:val="0071682A"/>
    <w:rsid w:val="007202A6"/>
    <w:rsid w:val="00720951"/>
    <w:rsid w:val="007237A8"/>
    <w:rsid w:val="0072663A"/>
    <w:rsid w:val="0072684B"/>
    <w:rsid w:val="00727432"/>
    <w:rsid w:val="00727D80"/>
    <w:rsid w:val="00731971"/>
    <w:rsid w:val="00737505"/>
    <w:rsid w:val="00737DAF"/>
    <w:rsid w:val="007414D3"/>
    <w:rsid w:val="007418CA"/>
    <w:rsid w:val="00742404"/>
    <w:rsid w:val="007456C0"/>
    <w:rsid w:val="00745809"/>
    <w:rsid w:val="00745ADC"/>
    <w:rsid w:val="007465B8"/>
    <w:rsid w:val="00746E5E"/>
    <w:rsid w:val="00750AAF"/>
    <w:rsid w:val="007513EA"/>
    <w:rsid w:val="007521EF"/>
    <w:rsid w:val="007523D7"/>
    <w:rsid w:val="00752F67"/>
    <w:rsid w:val="007538DD"/>
    <w:rsid w:val="00753E34"/>
    <w:rsid w:val="007556F2"/>
    <w:rsid w:val="00756061"/>
    <w:rsid w:val="00756556"/>
    <w:rsid w:val="0075709A"/>
    <w:rsid w:val="00757840"/>
    <w:rsid w:val="007606E8"/>
    <w:rsid w:val="007607C1"/>
    <w:rsid w:val="007613CD"/>
    <w:rsid w:val="00762657"/>
    <w:rsid w:val="0076379E"/>
    <w:rsid w:val="00764E65"/>
    <w:rsid w:val="00764FD3"/>
    <w:rsid w:val="007658DF"/>
    <w:rsid w:val="00767C71"/>
    <w:rsid w:val="007703EB"/>
    <w:rsid w:val="007708FB"/>
    <w:rsid w:val="00771015"/>
    <w:rsid w:val="00774587"/>
    <w:rsid w:val="00774A3B"/>
    <w:rsid w:val="007805F8"/>
    <w:rsid w:val="007806F8"/>
    <w:rsid w:val="00780FDB"/>
    <w:rsid w:val="00781D5D"/>
    <w:rsid w:val="00783E72"/>
    <w:rsid w:val="00786A49"/>
    <w:rsid w:val="00786F47"/>
    <w:rsid w:val="00787369"/>
    <w:rsid w:val="00794232"/>
    <w:rsid w:val="007945B5"/>
    <w:rsid w:val="00794732"/>
    <w:rsid w:val="00794BB4"/>
    <w:rsid w:val="00794DCC"/>
    <w:rsid w:val="007964F7"/>
    <w:rsid w:val="007A5A42"/>
    <w:rsid w:val="007B0533"/>
    <w:rsid w:val="007B1ABE"/>
    <w:rsid w:val="007B2D76"/>
    <w:rsid w:val="007B2FFC"/>
    <w:rsid w:val="007B363D"/>
    <w:rsid w:val="007B38F2"/>
    <w:rsid w:val="007B6889"/>
    <w:rsid w:val="007B6EF9"/>
    <w:rsid w:val="007C255E"/>
    <w:rsid w:val="007C4A53"/>
    <w:rsid w:val="007C5980"/>
    <w:rsid w:val="007D2007"/>
    <w:rsid w:val="007D2651"/>
    <w:rsid w:val="007D3AB6"/>
    <w:rsid w:val="007D42A2"/>
    <w:rsid w:val="007D735D"/>
    <w:rsid w:val="007D73DB"/>
    <w:rsid w:val="007E20EA"/>
    <w:rsid w:val="007E3AE1"/>
    <w:rsid w:val="007E3B97"/>
    <w:rsid w:val="007E5EF9"/>
    <w:rsid w:val="007F28F4"/>
    <w:rsid w:val="007F2A94"/>
    <w:rsid w:val="007F37F9"/>
    <w:rsid w:val="007F40D9"/>
    <w:rsid w:val="00800AA8"/>
    <w:rsid w:val="0080323F"/>
    <w:rsid w:val="00804E13"/>
    <w:rsid w:val="008057B1"/>
    <w:rsid w:val="0080665E"/>
    <w:rsid w:val="008074B9"/>
    <w:rsid w:val="00811583"/>
    <w:rsid w:val="008129CB"/>
    <w:rsid w:val="0081516F"/>
    <w:rsid w:val="00815C2A"/>
    <w:rsid w:val="008177D9"/>
    <w:rsid w:val="0082077F"/>
    <w:rsid w:val="00832699"/>
    <w:rsid w:val="008354AE"/>
    <w:rsid w:val="00835B7E"/>
    <w:rsid w:val="0084211E"/>
    <w:rsid w:val="00843F0E"/>
    <w:rsid w:val="00846BC8"/>
    <w:rsid w:val="00846BE7"/>
    <w:rsid w:val="00847470"/>
    <w:rsid w:val="00851754"/>
    <w:rsid w:val="008524FC"/>
    <w:rsid w:val="00852CDC"/>
    <w:rsid w:val="008576C6"/>
    <w:rsid w:val="008620BE"/>
    <w:rsid w:val="00862203"/>
    <w:rsid w:val="00862230"/>
    <w:rsid w:val="00863069"/>
    <w:rsid w:val="00865CD3"/>
    <w:rsid w:val="00867AA6"/>
    <w:rsid w:val="00867B1C"/>
    <w:rsid w:val="008709C1"/>
    <w:rsid w:val="00872E45"/>
    <w:rsid w:val="00872F59"/>
    <w:rsid w:val="00873002"/>
    <w:rsid w:val="00873F55"/>
    <w:rsid w:val="0087537B"/>
    <w:rsid w:val="0087616D"/>
    <w:rsid w:val="00877707"/>
    <w:rsid w:val="008805AC"/>
    <w:rsid w:val="00880D9C"/>
    <w:rsid w:val="00880E5E"/>
    <w:rsid w:val="00881400"/>
    <w:rsid w:val="008830B7"/>
    <w:rsid w:val="00886197"/>
    <w:rsid w:val="008876E3"/>
    <w:rsid w:val="0089091F"/>
    <w:rsid w:val="00890FC4"/>
    <w:rsid w:val="008937B9"/>
    <w:rsid w:val="008945C1"/>
    <w:rsid w:val="00895924"/>
    <w:rsid w:val="0089619D"/>
    <w:rsid w:val="0089742E"/>
    <w:rsid w:val="008A0D9C"/>
    <w:rsid w:val="008A6820"/>
    <w:rsid w:val="008A72B5"/>
    <w:rsid w:val="008B162C"/>
    <w:rsid w:val="008B2EAB"/>
    <w:rsid w:val="008B3981"/>
    <w:rsid w:val="008B39E8"/>
    <w:rsid w:val="008B75C1"/>
    <w:rsid w:val="008C187E"/>
    <w:rsid w:val="008C5D3E"/>
    <w:rsid w:val="008C702A"/>
    <w:rsid w:val="008C7F21"/>
    <w:rsid w:val="008D0C2E"/>
    <w:rsid w:val="008D129E"/>
    <w:rsid w:val="008D56F4"/>
    <w:rsid w:val="008D5C87"/>
    <w:rsid w:val="008D5D09"/>
    <w:rsid w:val="008D618A"/>
    <w:rsid w:val="008E09F7"/>
    <w:rsid w:val="008E1E50"/>
    <w:rsid w:val="008E59C8"/>
    <w:rsid w:val="008F0F34"/>
    <w:rsid w:val="008F1080"/>
    <w:rsid w:val="008F2A6D"/>
    <w:rsid w:val="00900198"/>
    <w:rsid w:val="009014D7"/>
    <w:rsid w:val="00902279"/>
    <w:rsid w:val="009041E1"/>
    <w:rsid w:val="009055D9"/>
    <w:rsid w:val="00905AD7"/>
    <w:rsid w:val="00906445"/>
    <w:rsid w:val="009067D5"/>
    <w:rsid w:val="009069F0"/>
    <w:rsid w:val="00907904"/>
    <w:rsid w:val="00917C4F"/>
    <w:rsid w:val="0092121B"/>
    <w:rsid w:val="0092302F"/>
    <w:rsid w:val="00926067"/>
    <w:rsid w:val="0093003C"/>
    <w:rsid w:val="009300C4"/>
    <w:rsid w:val="00930E1E"/>
    <w:rsid w:val="00931417"/>
    <w:rsid w:val="00931BA4"/>
    <w:rsid w:val="00931DDB"/>
    <w:rsid w:val="009340D3"/>
    <w:rsid w:val="009357CB"/>
    <w:rsid w:val="009363B4"/>
    <w:rsid w:val="00936935"/>
    <w:rsid w:val="0094293C"/>
    <w:rsid w:val="00946336"/>
    <w:rsid w:val="0094709A"/>
    <w:rsid w:val="00950056"/>
    <w:rsid w:val="00950884"/>
    <w:rsid w:val="00953075"/>
    <w:rsid w:val="00953189"/>
    <w:rsid w:val="00953341"/>
    <w:rsid w:val="0095727A"/>
    <w:rsid w:val="0095792E"/>
    <w:rsid w:val="00960433"/>
    <w:rsid w:val="00960A52"/>
    <w:rsid w:val="0096206D"/>
    <w:rsid w:val="00963CFB"/>
    <w:rsid w:val="00971885"/>
    <w:rsid w:val="00972D11"/>
    <w:rsid w:val="0097343E"/>
    <w:rsid w:val="0097379B"/>
    <w:rsid w:val="00975002"/>
    <w:rsid w:val="0097506C"/>
    <w:rsid w:val="009777AC"/>
    <w:rsid w:val="00980FC3"/>
    <w:rsid w:val="0098102F"/>
    <w:rsid w:val="00981B18"/>
    <w:rsid w:val="0098331C"/>
    <w:rsid w:val="00983345"/>
    <w:rsid w:val="0098447F"/>
    <w:rsid w:val="009851F1"/>
    <w:rsid w:val="00986247"/>
    <w:rsid w:val="00986308"/>
    <w:rsid w:val="009864E9"/>
    <w:rsid w:val="00987136"/>
    <w:rsid w:val="0098773D"/>
    <w:rsid w:val="009917C1"/>
    <w:rsid w:val="00991BC5"/>
    <w:rsid w:val="00993B42"/>
    <w:rsid w:val="009945EA"/>
    <w:rsid w:val="00996C96"/>
    <w:rsid w:val="00996E7A"/>
    <w:rsid w:val="009A02F2"/>
    <w:rsid w:val="009A0CBA"/>
    <w:rsid w:val="009A1ADC"/>
    <w:rsid w:val="009A2287"/>
    <w:rsid w:val="009A2694"/>
    <w:rsid w:val="009A2AE9"/>
    <w:rsid w:val="009A3CAD"/>
    <w:rsid w:val="009A53DA"/>
    <w:rsid w:val="009A5433"/>
    <w:rsid w:val="009A54D8"/>
    <w:rsid w:val="009A6858"/>
    <w:rsid w:val="009B2278"/>
    <w:rsid w:val="009C1397"/>
    <w:rsid w:val="009C2403"/>
    <w:rsid w:val="009C5E41"/>
    <w:rsid w:val="009C70A6"/>
    <w:rsid w:val="009D1168"/>
    <w:rsid w:val="009D24A0"/>
    <w:rsid w:val="009D2E4D"/>
    <w:rsid w:val="009D31C4"/>
    <w:rsid w:val="009D3941"/>
    <w:rsid w:val="009D588F"/>
    <w:rsid w:val="009D7240"/>
    <w:rsid w:val="009D7F7B"/>
    <w:rsid w:val="009E0C3A"/>
    <w:rsid w:val="009E1699"/>
    <w:rsid w:val="009E3545"/>
    <w:rsid w:val="009E43C6"/>
    <w:rsid w:val="009E724C"/>
    <w:rsid w:val="009E7AAC"/>
    <w:rsid w:val="009E7E3C"/>
    <w:rsid w:val="009F4A5F"/>
    <w:rsid w:val="009F7520"/>
    <w:rsid w:val="00A03A61"/>
    <w:rsid w:val="00A04C4B"/>
    <w:rsid w:val="00A072F0"/>
    <w:rsid w:val="00A07F74"/>
    <w:rsid w:val="00A10EC3"/>
    <w:rsid w:val="00A13B4A"/>
    <w:rsid w:val="00A14681"/>
    <w:rsid w:val="00A16C45"/>
    <w:rsid w:val="00A210D9"/>
    <w:rsid w:val="00A21D11"/>
    <w:rsid w:val="00A23752"/>
    <w:rsid w:val="00A2472C"/>
    <w:rsid w:val="00A24C5E"/>
    <w:rsid w:val="00A25FE4"/>
    <w:rsid w:val="00A305A0"/>
    <w:rsid w:val="00A32D4E"/>
    <w:rsid w:val="00A34832"/>
    <w:rsid w:val="00A36BCB"/>
    <w:rsid w:val="00A371F9"/>
    <w:rsid w:val="00A4249B"/>
    <w:rsid w:val="00A425E7"/>
    <w:rsid w:val="00A42BC2"/>
    <w:rsid w:val="00A448AB"/>
    <w:rsid w:val="00A4495E"/>
    <w:rsid w:val="00A44D16"/>
    <w:rsid w:val="00A45EBC"/>
    <w:rsid w:val="00A46019"/>
    <w:rsid w:val="00A5197D"/>
    <w:rsid w:val="00A51F41"/>
    <w:rsid w:val="00A52EAC"/>
    <w:rsid w:val="00A53C6F"/>
    <w:rsid w:val="00A53F50"/>
    <w:rsid w:val="00A54585"/>
    <w:rsid w:val="00A546C0"/>
    <w:rsid w:val="00A562B0"/>
    <w:rsid w:val="00A5775D"/>
    <w:rsid w:val="00A579C4"/>
    <w:rsid w:val="00A60B12"/>
    <w:rsid w:val="00A61265"/>
    <w:rsid w:val="00A630A0"/>
    <w:rsid w:val="00A64EC8"/>
    <w:rsid w:val="00A65243"/>
    <w:rsid w:val="00A65A04"/>
    <w:rsid w:val="00A66E91"/>
    <w:rsid w:val="00A7004B"/>
    <w:rsid w:val="00A70ABB"/>
    <w:rsid w:val="00A71384"/>
    <w:rsid w:val="00A71728"/>
    <w:rsid w:val="00A72F8D"/>
    <w:rsid w:val="00A74AAC"/>
    <w:rsid w:val="00A804D9"/>
    <w:rsid w:val="00A80EB6"/>
    <w:rsid w:val="00A85EF4"/>
    <w:rsid w:val="00A868DA"/>
    <w:rsid w:val="00A86A85"/>
    <w:rsid w:val="00A91A03"/>
    <w:rsid w:val="00A91D7F"/>
    <w:rsid w:val="00A938F1"/>
    <w:rsid w:val="00A93AE7"/>
    <w:rsid w:val="00A940C6"/>
    <w:rsid w:val="00A950E3"/>
    <w:rsid w:val="00AA0C22"/>
    <w:rsid w:val="00AA1E88"/>
    <w:rsid w:val="00AA323C"/>
    <w:rsid w:val="00AA69A6"/>
    <w:rsid w:val="00AB0081"/>
    <w:rsid w:val="00AB022F"/>
    <w:rsid w:val="00AB5333"/>
    <w:rsid w:val="00AB5E01"/>
    <w:rsid w:val="00AB5FB8"/>
    <w:rsid w:val="00AB693D"/>
    <w:rsid w:val="00AC0455"/>
    <w:rsid w:val="00AC0FE0"/>
    <w:rsid w:val="00AC11A8"/>
    <w:rsid w:val="00AC2BCB"/>
    <w:rsid w:val="00AC2C32"/>
    <w:rsid w:val="00AC453D"/>
    <w:rsid w:val="00AC5431"/>
    <w:rsid w:val="00AC67A3"/>
    <w:rsid w:val="00AD0C52"/>
    <w:rsid w:val="00AD4637"/>
    <w:rsid w:val="00AD5CD2"/>
    <w:rsid w:val="00AE1B07"/>
    <w:rsid w:val="00AE22A2"/>
    <w:rsid w:val="00AE23E7"/>
    <w:rsid w:val="00AE4EA8"/>
    <w:rsid w:val="00AE6528"/>
    <w:rsid w:val="00AF239A"/>
    <w:rsid w:val="00AF3BDE"/>
    <w:rsid w:val="00AF598B"/>
    <w:rsid w:val="00AF6F88"/>
    <w:rsid w:val="00B00BD5"/>
    <w:rsid w:val="00B02569"/>
    <w:rsid w:val="00B02703"/>
    <w:rsid w:val="00B11977"/>
    <w:rsid w:val="00B124C9"/>
    <w:rsid w:val="00B17EFB"/>
    <w:rsid w:val="00B205F4"/>
    <w:rsid w:val="00B207CD"/>
    <w:rsid w:val="00B23443"/>
    <w:rsid w:val="00B25655"/>
    <w:rsid w:val="00B26B46"/>
    <w:rsid w:val="00B301DD"/>
    <w:rsid w:val="00B3170E"/>
    <w:rsid w:val="00B31BD5"/>
    <w:rsid w:val="00B3226C"/>
    <w:rsid w:val="00B34523"/>
    <w:rsid w:val="00B406A8"/>
    <w:rsid w:val="00B41CB5"/>
    <w:rsid w:val="00B428F6"/>
    <w:rsid w:val="00B5085C"/>
    <w:rsid w:val="00B50A13"/>
    <w:rsid w:val="00B526BD"/>
    <w:rsid w:val="00B53680"/>
    <w:rsid w:val="00B53B19"/>
    <w:rsid w:val="00B53D5D"/>
    <w:rsid w:val="00B53F1D"/>
    <w:rsid w:val="00B574DD"/>
    <w:rsid w:val="00B602E7"/>
    <w:rsid w:val="00B64323"/>
    <w:rsid w:val="00B65464"/>
    <w:rsid w:val="00B65A82"/>
    <w:rsid w:val="00B65EE9"/>
    <w:rsid w:val="00B67F92"/>
    <w:rsid w:val="00B72CA0"/>
    <w:rsid w:val="00B7325B"/>
    <w:rsid w:val="00B76761"/>
    <w:rsid w:val="00B76F6A"/>
    <w:rsid w:val="00B77BB5"/>
    <w:rsid w:val="00B80442"/>
    <w:rsid w:val="00B80B66"/>
    <w:rsid w:val="00B844CA"/>
    <w:rsid w:val="00B85F6E"/>
    <w:rsid w:val="00B863D6"/>
    <w:rsid w:val="00B8697C"/>
    <w:rsid w:val="00B87484"/>
    <w:rsid w:val="00B90E0C"/>
    <w:rsid w:val="00BA04D4"/>
    <w:rsid w:val="00BA0DAE"/>
    <w:rsid w:val="00BA1C47"/>
    <w:rsid w:val="00BA3DCD"/>
    <w:rsid w:val="00BA41CB"/>
    <w:rsid w:val="00BA44EC"/>
    <w:rsid w:val="00BA7BC9"/>
    <w:rsid w:val="00BB06AB"/>
    <w:rsid w:val="00BB0A94"/>
    <w:rsid w:val="00BB210E"/>
    <w:rsid w:val="00BB2113"/>
    <w:rsid w:val="00BB50E7"/>
    <w:rsid w:val="00BB5978"/>
    <w:rsid w:val="00BB59F6"/>
    <w:rsid w:val="00BB5E0F"/>
    <w:rsid w:val="00BB62B3"/>
    <w:rsid w:val="00BB65C0"/>
    <w:rsid w:val="00BB6FF8"/>
    <w:rsid w:val="00BC0F60"/>
    <w:rsid w:val="00BC13BB"/>
    <w:rsid w:val="00BC2A56"/>
    <w:rsid w:val="00BC2C25"/>
    <w:rsid w:val="00BC3EDD"/>
    <w:rsid w:val="00BC4862"/>
    <w:rsid w:val="00BC5C9C"/>
    <w:rsid w:val="00BC6B17"/>
    <w:rsid w:val="00BD0091"/>
    <w:rsid w:val="00BD07A1"/>
    <w:rsid w:val="00BD0CB8"/>
    <w:rsid w:val="00BD1D0E"/>
    <w:rsid w:val="00BD2E55"/>
    <w:rsid w:val="00BD34D2"/>
    <w:rsid w:val="00BD3A12"/>
    <w:rsid w:val="00BD3B4A"/>
    <w:rsid w:val="00BD447F"/>
    <w:rsid w:val="00BD49BD"/>
    <w:rsid w:val="00BD6E61"/>
    <w:rsid w:val="00BD6F30"/>
    <w:rsid w:val="00BE2913"/>
    <w:rsid w:val="00BE421F"/>
    <w:rsid w:val="00BE54BF"/>
    <w:rsid w:val="00BE567F"/>
    <w:rsid w:val="00BE5C58"/>
    <w:rsid w:val="00BE611C"/>
    <w:rsid w:val="00BE7863"/>
    <w:rsid w:val="00BF272E"/>
    <w:rsid w:val="00C028E3"/>
    <w:rsid w:val="00C1033B"/>
    <w:rsid w:val="00C107B1"/>
    <w:rsid w:val="00C11782"/>
    <w:rsid w:val="00C13751"/>
    <w:rsid w:val="00C16383"/>
    <w:rsid w:val="00C1736D"/>
    <w:rsid w:val="00C173E4"/>
    <w:rsid w:val="00C20D74"/>
    <w:rsid w:val="00C256DB"/>
    <w:rsid w:val="00C25910"/>
    <w:rsid w:val="00C27E51"/>
    <w:rsid w:val="00C32459"/>
    <w:rsid w:val="00C45B6A"/>
    <w:rsid w:val="00C46AB6"/>
    <w:rsid w:val="00C47037"/>
    <w:rsid w:val="00C47F8B"/>
    <w:rsid w:val="00C50DF4"/>
    <w:rsid w:val="00C512BA"/>
    <w:rsid w:val="00C532C6"/>
    <w:rsid w:val="00C55882"/>
    <w:rsid w:val="00C55B40"/>
    <w:rsid w:val="00C5727D"/>
    <w:rsid w:val="00C57FDD"/>
    <w:rsid w:val="00C60F4F"/>
    <w:rsid w:val="00C61247"/>
    <w:rsid w:val="00C63A3F"/>
    <w:rsid w:val="00C677C7"/>
    <w:rsid w:val="00C701BA"/>
    <w:rsid w:val="00C70C34"/>
    <w:rsid w:val="00C714E8"/>
    <w:rsid w:val="00C71AE2"/>
    <w:rsid w:val="00C725E2"/>
    <w:rsid w:val="00C73AEB"/>
    <w:rsid w:val="00C74112"/>
    <w:rsid w:val="00C75A6A"/>
    <w:rsid w:val="00C764EA"/>
    <w:rsid w:val="00C76806"/>
    <w:rsid w:val="00C77370"/>
    <w:rsid w:val="00C800F4"/>
    <w:rsid w:val="00C831A2"/>
    <w:rsid w:val="00C83454"/>
    <w:rsid w:val="00C8720A"/>
    <w:rsid w:val="00C87951"/>
    <w:rsid w:val="00C901E7"/>
    <w:rsid w:val="00C930BA"/>
    <w:rsid w:val="00C9394B"/>
    <w:rsid w:val="00C95952"/>
    <w:rsid w:val="00C968E2"/>
    <w:rsid w:val="00CA09B2"/>
    <w:rsid w:val="00CA1F7B"/>
    <w:rsid w:val="00CA42A5"/>
    <w:rsid w:val="00CA65E3"/>
    <w:rsid w:val="00CA7C6F"/>
    <w:rsid w:val="00CB130F"/>
    <w:rsid w:val="00CB2993"/>
    <w:rsid w:val="00CB3458"/>
    <w:rsid w:val="00CB3F98"/>
    <w:rsid w:val="00CB4223"/>
    <w:rsid w:val="00CB42B7"/>
    <w:rsid w:val="00CB5A68"/>
    <w:rsid w:val="00CB69A4"/>
    <w:rsid w:val="00CB73F4"/>
    <w:rsid w:val="00CC0E9D"/>
    <w:rsid w:val="00CC1D31"/>
    <w:rsid w:val="00CC2C54"/>
    <w:rsid w:val="00CC5C28"/>
    <w:rsid w:val="00CC6C82"/>
    <w:rsid w:val="00CD0CBD"/>
    <w:rsid w:val="00CD1EEE"/>
    <w:rsid w:val="00CD2A9E"/>
    <w:rsid w:val="00CD3BE7"/>
    <w:rsid w:val="00CD50C1"/>
    <w:rsid w:val="00CD72FA"/>
    <w:rsid w:val="00CD7B03"/>
    <w:rsid w:val="00CE04CB"/>
    <w:rsid w:val="00CE13B0"/>
    <w:rsid w:val="00CE2786"/>
    <w:rsid w:val="00CE279B"/>
    <w:rsid w:val="00CE44B6"/>
    <w:rsid w:val="00CE4BF8"/>
    <w:rsid w:val="00CE5AC9"/>
    <w:rsid w:val="00CE6ED8"/>
    <w:rsid w:val="00CE720E"/>
    <w:rsid w:val="00CE7258"/>
    <w:rsid w:val="00CF193D"/>
    <w:rsid w:val="00CF44F4"/>
    <w:rsid w:val="00CF4647"/>
    <w:rsid w:val="00D00CAB"/>
    <w:rsid w:val="00D021F9"/>
    <w:rsid w:val="00D03420"/>
    <w:rsid w:val="00D03C1B"/>
    <w:rsid w:val="00D11A05"/>
    <w:rsid w:val="00D1498C"/>
    <w:rsid w:val="00D14EA0"/>
    <w:rsid w:val="00D153CC"/>
    <w:rsid w:val="00D15807"/>
    <w:rsid w:val="00D21AA4"/>
    <w:rsid w:val="00D23F1F"/>
    <w:rsid w:val="00D240C2"/>
    <w:rsid w:val="00D34101"/>
    <w:rsid w:val="00D35818"/>
    <w:rsid w:val="00D35F9C"/>
    <w:rsid w:val="00D41DBA"/>
    <w:rsid w:val="00D425A3"/>
    <w:rsid w:val="00D4423D"/>
    <w:rsid w:val="00D44920"/>
    <w:rsid w:val="00D45A78"/>
    <w:rsid w:val="00D46468"/>
    <w:rsid w:val="00D47FF9"/>
    <w:rsid w:val="00D5084B"/>
    <w:rsid w:val="00D52203"/>
    <w:rsid w:val="00D54F93"/>
    <w:rsid w:val="00D5628C"/>
    <w:rsid w:val="00D608B7"/>
    <w:rsid w:val="00D62A07"/>
    <w:rsid w:val="00D63CCE"/>
    <w:rsid w:val="00D645EE"/>
    <w:rsid w:val="00D65CE5"/>
    <w:rsid w:val="00D74493"/>
    <w:rsid w:val="00D80C54"/>
    <w:rsid w:val="00D8113C"/>
    <w:rsid w:val="00D8453A"/>
    <w:rsid w:val="00D84C24"/>
    <w:rsid w:val="00D852AB"/>
    <w:rsid w:val="00D85AA6"/>
    <w:rsid w:val="00D8644F"/>
    <w:rsid w:val="00D91F5E"/>
    <w:rsid w:val="00D93762"/>
    <w:rsid w:val="00DA024B"/>
    <w:rsid w:val="00DA2EF7"/>
    <w:rsid w:val="00DA4741"/>
    <w:rsid w:val="00DA58CC"/>
    <w:rsid w:val="00DA6A6C"/>
    <w:rsid w:val="00DB03F5"/>
    <w:rsid w:val="00DB07DB"/>
    <w:rsid w:val="00DB30B6"/>
    <w:rsid w:val="00DB56DC"/>
    <w:rsid w:val="00DB62B4"/>
    <w:rsid w:val="00DB7DB5"/>
    <w:rsid w:val="00DC308D"/>
    <w:rsid w:val="00DC42E9"/>
    <w:rsid w:val="00DC48F6"/>
    <w:rsid w:val="00DC6A24"/>
    <w:rsid w:val="00DD0E18"/>
    <w:rsid w:val="00DD173F"/>
    <w:rsid w:val="00DD21BE"/>
    <w:rsid w:val="00DD4A67"/>
    <w:rsid w:val="00DD6991"/>
    <w:rsid w:val="00DE0E7A"/>
    <w:rsid w:val="00DE3A8B"/>
    <w:rsid w:val="00DE47E1"/>
    <w:rsid w:val="00DE6DFA"/>
    <w:rsid w:val="00DE7E0F"/>
    <w:rsid w:val="00DF0155"/>
    <w:rsid w:val="00DF51B4"/>
    <w:rsid w:val="00DF70D2"/>
    <w:rsid w:val="00DF7268"/>
    <w:rsid w:val="00DF77E6"/>
    <w:rsid w:val="00DF7B7C"/>
    <w:rsid w:val="00E018BF"/>
    <w:rsid w:val="00E0395F"/>
    <w:rsid w:val="00E044A0"/>
    <w:rsid w:val="00E04C3C"/>
    <w:rsid w:val="00E04DD1"/>
    <w:rsid w:val="00E05C22"/>
    <w:rsid w:val="00E073DF"/>
    <w:rsid w:val="00E10244"/>
    <w:rsid w:val="00E10A5B"/>
    <w:rsid w:val="00E1102F"/>
    <w:rsid w:val="00E11C5B"/>
    <w:rsid w:val="00E129B1"/>
    <w:rsid w:val="00E165DD"/>
    <w:rsid w:val="00E20554"/>
    <w:rsid w:val="00E20676"/>
    <w:rsid w:val="00E21345"/>
    <w:rsid w:val="00E24738"/>
    <w:rsid w:val="00E25EC3"/>
    <w:rsid w:val="00E2684D"/>
    <w:rsid w:val="00E30AC9"/>
    <w:rsid w:val="00E312E9"/>
    <w:rsid w:val="00E33E3C"/>
    <w:rsid w:val="00E34C4F"/>
    <w:rsid w:val="00E42DDC"/>
    <w:rsid w:val="00E43F80"/>
    <w:rsid w:val="00E46384"/>
    <w:rsid w:val="00E47239"/>
    <w:rsid w:val="00E50749"/>
    <w:rsid w:val="00E51580"/>
    <w:rsid w:val="00E52477"/>
    <w:rsid w:val="00E55959"/>
    <w:rsid w:val="00E60090"/>
    <w:rsid w:val="00E61693"/>
    <w:rsid w:val="00E642C3"/>
    <w:rsid w:val="00E64974"/>
    <w:rsid w:val="00E657AA"/>
    <w:rsid w:val="00E662EC"/>
    <w:rsid w:val="00E67BAC"/>
    <w:rsid w:val="00E67E5C"/>
    <w:rsid w:val="00E67F34"/>
    <w:rsid w:val="00E752F0"/>
    <w:rsid w:val="00E75C3D"/>
    <w:rsid w:val="00E77030"/>
    <w:rsid w:val="00E8076C"/>
    <w:rsid w:val="00E83E9D"/>
    <w:rsid w:val="00E86655"/>
    <w:rsid w:val="00E86E42"/>
    <w:rsid w:val="00E86F25"/>
    <w:rsid w:val="00E909DE"/>
    <w:rsid w:val="00E94892"/>
    <w:rsid w:val="00E95CBB"/>
    <w:rsid w:val="00E972E2"/>
    <w:rsid w:val="00EA17E2"/>
    <w:rsid w:val="00EA34E3"/>
    <w:rsid w:val="00EA3D57"/>
    <w:rsid w:val="00EA5F6A"/>
    <w:rsid w:val="00EB01F0"/>
    <w:rsid w:val="00EB2CCA"/>
    <w:rsid w:val="00EB2F34"/>
    <w:rsid w:val="00EB395A"/>
    <w:rsid w:val="00EB3E58"/>
    <w:rsid w:val="00EB495F"/>
    <w:rsid w:val="00EB5DC6"/>
    <w:rsid w:val="00EB71DC"/>
    <w:rsid w:val="00EC2989"/>
    <w:rsid w:val="00EC29B9"/>
    <w:rsid w:val="00EC428B"/>
    <w:rsid w:val="00EC55CE"/>
    <w:rsid w:val="00EE4000"/>
    <w:rsid w:val="00EE50BD"/>
    <w:rsid w:val="00EE5C3D"/>
    <w:rsid w:val="00EE61E3"/>
    <w:rsid w:val="00EE6A2A"/>
    <w:rsid w:val="00EF02FF"/>
    <w:rsid w:val="00EF1986"/>
    <w:rsid w:val="00EF3640"/>
    <w:rsid w:val="00EF3A3D"/>
    <w:rsid w:val="00EF60CB"/>
    <w:rsid w:val="00EF6243"/>
    <w:rsid w:val="00EF66C6"/>
    <w:rsid w:val="00EF696F"/>
    <w:rsid w:val="00EF7692"/>
    <w:rsid w:val="00F01BE8"/>
    <w:rsid w:val="00F026CF"/>
    <w:rsid w:val="00F05935"/>
    <w:rsid w:val="00F076D0"/>
    <w:rsid w:val="00F07AD8"/>
    <w:rsid w:val="00F1189A"/>
    <w:rsid w:val="00F11B49"/>
    <w:rsid w:val="00F1327D"/>
    <w:rsid w:val="00F17593"/>
    <w:rsid w:val="00F20437"/>
    <w:rsid w:val="00F206E1"/>
    <w:rsid w:val="00F255F3"/>
    <w:rsid w:val="00F3267D"/>
    <w:rsid w:val="00F35CA4"/>
    <w:rsid w:val="00F402F5"/>
    <w:rsid w:val="00F41DFD"/>
    <w:rsid w:val="00F43211"/>
    <w:rsid w:val="00F4399E"/>
    <w:rsid w:val="00F43AF4"/>
    <w:rsid w:val="00F44BDA"/>
    <w:rsid w:val="00F50107"/>
    <w:rsid w:val="00F5534B"/>
    <w:rsid w:val="00F57621"/>
    <w:rsid w:val="00F57768"/>
    <w:rsid w:val="00F61082"/>
    <w:rsid w:val="00F64544"/>
    <w:rsid w:val="00F645D8"/>
    <w:rsid w:val="00F653F1"/>
    <w:rsid w:val="00F66347"/>
    <w:rsid w:val="00F66E2A"/>
    <w:rsid w:val="00F711AB"/>
    <w:rsid w:val="00F72678"/>
    <w:rsid w:val="00F72D78"/>
    <w:rsid w:val="00F7535C"/>
    <w:rsid w:val="00F75D6F"/>
    <w:rsid w:val="00F804DC"/>
    <w:rsid w:val="00F8082E"/>
    <w:rsid w:val="00F816AB"/>
    <w:rsid w:val="00F81AF1"/>
    <w:rsid w:val="00F8323C"/>
    <w:rsid w:val="00F832A5"/>
    <w:rsid w:val="00F83CF7"/>
    <w:rsid w:val="00F83FAF"/>
    <w:rsid w:val="00F855C2"/>
    <w:rsid w:val="00F85A91"/>
    <w:rsid w:val="00F86D2A"/>
    <w:rsid w:val="00F87033"/>
    <w:rsid w:val="00F87EB7"/>
    <w:rsid w:val="00F9377F"/>
    <w:rsid w:val="00F94020"/>
    <w:rsid w:val="00F95F84"/>
    <w:rsid w:val="00F964DF"/>
    <w:rsid w:val="00F96D65"/>
    <w:rsid w:val="00FA0565"/>
    <w:rsid w:val="00FA3E9E"/>
    <w:rsid w:val="00FA6FD3"/>
    <w:rsid w:val="00FA76BA"/>
    <w:rsid w:val="00FB09A7"/>
    <w:rsid w:val="00FB0A19"/>
    <w:rsid w:val="00FB2A4A"/>
    <w:rsid w:val="00FB4487"/>
    <w:rsid w:val="00FC0F66"/>
    <w:rsid w:val="00FC235A"/>
    <w:rsid w:val="00FC55D0"/>
    <w:rsid w:val="00FC6FFD"/>
    <w:rsid w:val="00FC706C"/>
    <w:rsid w:val="00FD0772"/>
    <w:rsid w:val="00FD17BD"/>
    <w:rsid w:val="00FD37A5"/>
    <w:rsid w:val="00FD5C2E"/>
    <w:rsid w:val="00FD7298"/>
    <w:rsid w:val="00FD7A33"/>
    <w:rsid w:val="00FE0168"/>
    <w:rsid w:val="00FE189F"/>
    <w:rsid w:val="00FE4379"/>
    <w:rsid w:val="00FE4F9A"/>
    <w:rsid w:val="00FE69D3"/>
    <w:rsid w:val="00FF0D86"/>
    <w:rsid w:val="00FF33A0"/>
    <w:rsid w:val="00FF5BA1"/>
    <w:rsid w:val="00FF6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5946A4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Times New Roman"/>
        <w:color w:val="000000"/>
        <w:kern w:val="2"/>
        <w:sz w:val="24"/>
        <w:szCs w:val="24"/>
        <w:vertAlign w:val="subscript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61E3"/>
    <w:pPr>
      <w:widowControl w:val="0"/>
      <w:jc w:val="both"/>
    </w:pPr>
    <w:rPr>
      <w:rFonts w:ascii="Century" w:hAnsi="Century"/>
      <w:color w:val="auto"/>
      <w:sz w:val="21"/>
      <w:szCs w:val="22"/>
      <w:vertAlign w:val="baseli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nhideWhenUsed/>
    <w:rsid w:val="00EE61E3"/>
    <w:rPr>
      <w:rFonts w:ascii="Times New Roman" w:hAnsi="Times New Roman" w:cs="Times New Roman" w:hint="default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312E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312E9"/>
    <w:rPr>
      <w:rFonts w:ascii="Century" w:hAnsi="Century"/>
      <w:color w:val="auto"/>
      <w:sz w:val="21"/>
      <w:szCs w:val="22"/>
      <w:vertAlign w:val="baseline"/>
    </w:rPr>
  </w:style>
  <w:style w:type="paragraph" w:styleId="Footer">
    <w:name w:val="footer"/>
    <w:basedOn w:val="Normal"/>
    <w:link w:val="FooterChar"/>
    <w:uiPriority w:val="99"/>
    <w:unhideWhenUsed/>
    <w:rsid w:val="00E312E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312E9"/>
    <w:rPr>
      <w:rFonts w:ascii="Century" w:hAnsi="Century"/>
      <w:color w:val="auto"/>
      <w:sz w:val="21"/>
      <w:szCs w:val="22"/>
      <w:vertAlign w:val="baseline"/>
    </w:rPr>
  </w:style>
  <w:style w:type="paragraph" w:styleId="NormalWeb">
    <w:name w:val="Normal (Web)"/>
    <w:basedOn w:val="Normal"/>
    <w:uiPriority w:val="99"/>
    <w:unhideWhenUsed/>
    <w:rsid w:val="00332208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034181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034181"/>
    <w:rPr>
      <w:rFonts w:ascii="Century" w:hAnsi="Century"/>
      <w:noProof/>
      <w:color w:val="auto"/>
      <w:sz w:val="20"/>
      <w:szCs w:val="22"/>
      <w:vertAlign w:val="baseline"/>
    </w:rPr>
  </w:style>
  <w:style w:type="paragraph" w:customStyle="1" w:styleId="EndNoteBibliography">
    <w:name w:val="EndNote Bibliography"/>
    <w:basedOn w:val="Normal"/>
    <w:link w:val="EndNoteBibliography0"/>
    <w:rsid w:val="00034181"/>
    <w:rPr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034181"/>
    <w:rPr>
      <w:rFonts w:ascii="Century" w:hAnsi="Century"/>
      <w:noProof/>
      <w:color w:val="auto"/>
      <w:sz w:val="20"/>
      <w:szCs w:val="22"/>
      <w:vertAlign w:val="baseline"/>
    </w:rPr>
  </w:style>
  <w:style w:type="character" w:customStyle="1" w:styleId="highlight2">
    <w:name w:val="highlight2"/>
    <w:basedOn w:val="DefaultParagraphFont"/>
    <w:rsid w:val="00235902"/>
  </w:style>
  <w:style w:type="character" w:styleId="CommentReference">
    <w:name w:val="annotation reference"/>
    <w:basedOn w:val="DefaultParagraphFont"/>
    <w:uiPriority w:val="99"/>
    <w:semiHidden/>
    <w:unhideWhenUsed/>
    <w:rsid w:val="005577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5772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557721"/>
    <w:rPr>
      <w:rFonts w:ascii="Century" w:hAnsi="Century"/>
      <w:color w:val="auto"/>
      <w:sz w:val="21"/>
      <w:szCs w:val="22"/>
      <w:vertAlign w:val="baseli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77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7721"/>
    <w:rPr>
      <w:rFonts w:ascii="Century" w:hAnsi="Century"/>
      <w:b/>
      <w:bCs/>
      <w:color w:val="auto"/>
      <w:sz w:val="21"/>
      <w:szCs w:val="22"/>
      <w:vertAlign w:val="baseli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772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721"/>
    <w:rPr>
      <w:rFonts w:asciiTheme="majorHAnsi" w:eastAsiaTheme="majorEastAsia" w:hAnsiTheme="majorHAnsi" w:cstheme="majorBidi"/>
      <w:color w:val="auto"/>
      <w:sz w:val="18"/>
      <w:szCs w:val="18"/>
      <w:vertAlign w:val="baseline"/>
    </w:rPr>
  </w:style>
  <w:style w:type="paragraph" w:styleId="ListParagraph">
    <w:name w:val="List Paragraph"/>
    <w:basedOn w:val="Normal"/>
    <w:uiPriority w:val="34"/>
    <w:qFormat/>
    <w:rsid w:val="00CD0CBD"/>
    <w:pPr>
      <w:ind w:leftChars="400" w:left="840"/>
    </w:pPr>
  </w:style>
  <w:style w:type="paragraph" w:styleId="Revision">
    <w:name w:val="Revision"/>
    <w:hidden/>
    <w:uiPriority w:val="99"/>
    <w:semiHidden/>
    <w:rsid w:val="002530C4"/>
    <w:rPr>
      <w:rFonts w:ascii="Century" w:hAnsi="Century"/>
      <w:color w:val="auto"/>
      <w:sz w:val="21"/>
      <w:szCs w:val="22"/>
      <w:vertAlign w:val="baseline"/>
    </w:rPr>
  </w:style>
  <w:style w:type="table" w:styleId="TableGrid">
    <w:name w:val="Table Grid"/>
    <w:basedOn w:val="TableNormal"/>
    <w:uiPriority w:val="59"/>
    <w:rsid w:val="00691FE4"/>
    <w:rPr>
      <w:rFonts w:asciiTheme="minorHAnsi" w:eastAsiaTheme="minorEastAsia" w:hAnsiTheme="minorHAnsi" w:cstheme="minorBidi"/>
      <w:color w:val="auto"/>
      <w:kern w:val="0"/>
      <w:sz w:val="22"/>
      <w:szCs w:val="22"/>
      <w:vertAlign w:val="baseline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11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6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16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258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489621">
                  <w:marLeft w:val="0"/>
                  <w:marRight w:val="0"/>
                  <w:marTop w:val="0"/>
                  <w:marBottom w:val="0"/>
                  <w:divBdr>
                    <w:top w:val="single" w:sz="6" w:space="11" w:color="CCCCCC"/>
                    <w:left w:val="single" w:sz="6" w:space="11" w:color="CCCCCC"/>
                    <w:bottom w:val="single" w:sz="6" w:space="11" w:color="BBBBBB"/>
                    <w:right w:val="single" w:sz="6" w:space="11" w:color="CCCCCC"/>
                  </w:divBdr>
                  <w:divsChild>
                    <w:div w:id="1915115929">
                      <w:marLeft w:val="3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5113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4246490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923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7360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20991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0855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15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6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5450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014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7093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260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26653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94775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14926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49122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5260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35275A-055E-41F3-B6F3-F5DA38D17A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8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5-07-19T06:32:00Z</dcterms:created>
  <dcterms:modified xsi:type="dcterms:W3CDTF">2015-07-19T06:32:00Z</dcterms:modified>
</cp:coreProperties>
</file>